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0DF19" w14:textId="5C2B81D4" w:rsidR="00B66C36" w:rsidRDefault="00B66C36" w:rsidP="009221A6">
      <w:pPr>
        <w:jc w:val="both"/>
        <w:rPr>
          <w:lang w:val="en-US"/>
        </w:rPr>
      </w:pPr>
      <w:r w:rsidRPr="00B66C36">
        <w:rPr>
          <w:b/>
          <w:lang w:val="en-US"/>
        </w:rPr>
        <w:t>Table S</w:t>
      </w:r>
      <w:r w:rsidR="00384140">
        <w:rPr>
          <w:b/>
          <w:lang w:val="en-US"/>
        </w:rPr>
        <w:t>1</w:t>
      </w:r>
      <w:r w:rsidRPr="00B66C36">
        <w:rPr>
          <w:lang w:val="en-US"/>
        </w:rPr>
        <w:t xml:space="preserve"> – </w:t>
      </w:r>
      <w:r w:rsidR="00886D5D" w:rsidRPr="00886D5D">
        <w:rPr>
          <w:b/>
          <w:bCs/>
          <w:lang w:val="en-US"/>
        </w:rPr>
        <w:t>Virological measurements (in log</w:t>
      </w:r>
      <w:r w:rsidR="00886D5D" w:rsidRPr="00886D5D">
        <w:rPr>
          <w:b/>
          <w:bCs/>
          <w:vertAlign w:val="subscript"/>
          <w:lang w:val="en-US"/>
        </w:rPr>
        <w:t>10</w:t>
      </w:r>
      <w:r w:rsidR="00886D5D" w:rsidRPr="00886D5D">
        <w:rPr>
          <w:b/>
          <w:bCs/>
          <w:lang w:val="en-US"/>
        </w:rPr>
        <w:t xml:space="preserve"> scale) collected in the three HIV therapeutic vaccine trials</w:t>
      </w:r>
      <w:r w:rsidR="009221A6" w:rsidRPr="00886D5D">
        <w:rPr>
          <w:b/>
          <w:bCs/>
          <w:lang w:val="en-US"/>
        </w:rPr>
        <w:t xml:space="preserve"> </w:t>
      </w:r>
      <w:r w:rsidR="00C130B8" w:rsidRPr="00886D5D">
        <w:rPr>
          <w:b/>
          <w:bCs/>
          <w:lang w:val="en-US"/>
        </w:rPr>
        <w:t>during ATI</w:t>
      </w:r>
      <w:r w:rsidR="00886D5D" w:rsidRPr="00886D5D">
        <w:rPr>
          <w:b/>
          <w:bCs/>
          <w:lang w:val="en-US"/>
        </w:rPr>
        <w:t xml:space="preserve"> phase, </w:t>
      </w:r>
      <w:r w:rsidR="00C130B8" w:rsidRPr="00886D5D">
        <w:rPr>
          <w:b/>
          <w:bCs/>
          <w:lang w:val="en-US"/>
        </w:rPr>
        <w:t>and</w:t>
      </w:r>
      <w:r w:rsidRPr="00886D5D">
        <w:rPr>
          <w:b/>
          <w:bCs/>
          <w:lang w:val="en-US"/>
        </w:rPr>
        <w:t xml:space="preserve"> analyzed in the study.</w:t>
      </w:r>
      <w:r w:rsidR="009221A6">
        <w:rPr>
          <w:lang w:val="en-US"/>
        </w:rPr>
        <w:t xml:space="preserve"> Blue areas highlight</w:t>
      </w:r>
      <w:r w:rsidR="00886D5D">
        <w:rPr>
          <w:lang w:val="en-US"/>
        </w:rPr>
        <w:t xml:space="preserve"> time of measurements </w:t>
      </w:r>
      <w:r w:rsidR="009221A6">
        <w:rPr>
          <w:lang w:val="en-US"/>
        </w:rPr>
        <w:t>beyond time of</w:t>
      </w:r>
      <w:r w:rsidR="00886D5D">
        <w:rPr>
          <w:lang w:val="en-US"/>
        </w:rPr>
        <w:t xml:space="preserve"> evaluation of primary virological endpoint </w:t>
      </w:r>
      <w:r w:rsidR="009221A6">
        <w:rPr>
          <w:lang w:val="en-US"/>
        </w:rPr>
        <w:t>(</w:t>
      </w:r>
      <w:r w:rsidR="00886D5D">
        <w:rPr>
          <w:lang w:val="en-US"/>
        </w:rPr>
        <w:t xml:space="preserve">i.e., </w:t>
      </w:r>
      <w:r w:rsidR="009221A6">
        <w:rPr>
          <w:lang w:val="en-US"/>
        </w:rPr>
        <w:t>long-term follow-up)</w:t>
      </w:r>
      <w:r w:rsidR="00886D5D">
        <w:rPr>
          <w:lang w:val="en-US"/>
        </w:rPr>
        <w:t>.</w:t>
      </w:r>
    </w:p>
    <w:tbl>
      <w:tblPr>
        <w:tblW w:w="9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0"/>
        <w:gridCol w:w="1290"/>
        <w:gridCol w:w="1564"/>
        <w:gridCol w:w="1516"/>
        <w:gridCol w:w="1540"/>
        <w:gridCol w:w="1540"/>
        <w:gridCol w:w="1540"/>
      </w:tblGrid>
      <w:tr w:rsidR="009221A6" w:rsidRPr="009221A6" w14:paraId="5068C293" w14:textId="77777777" w:rsidTr="00236DD2">
        <w:trPr>
          <w:trHeight w:val="113"/>
        </w:trPr>
        <w:tc>
          <w:tcPr>
            <w:tcW w:w="2140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9ABB8EC" w14:textId="45E542F0" w:rsidR="009221A6" w:rsidRPr="009221A6" w:rsidRDefault="00886D5D" w:rsidP="00886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Week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duri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ATI phase</w:t>
            </w:r>
          </w:p>
        </w:tc>
        <w:tc>
          <w:tcPr>
            <w:tcW w:w="3080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BE1EC82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LIGHT </w:t>
            </w: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(n=87)</w:t>
            </w:r>
          </w:p>
        </w:tc>
        <w:tc>
          <w:tcPr>
            <w:tcW w:w="3080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53B0899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ILIADE </w:t>
            </w: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(n=129)</w:t>
            </w:r>
          </w:p>
        </w:tc>
        <w:tc>
          <w:tcPr>
            <w:tcW w:w="154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4C5B977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ALIA</w:t>
            </w: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(n=19)</w:t>
            </w:r>
          </w:p>
        </w:tc>
      </w:tr>
      <w:tr w:rsidR="009221A6" w:rsidRPr="009221A6" w14:paraId="2B8D8042" w14:textId="77777777" w:rsidTr="00236DD2">
        <w:trPr>
          <w:trHeight w:val="113"/>
        </w:trPr>
        <w:tc>
          <w:tcPr>
            <w:tcW w:w="2140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DFD7205" w14:textId="77777777" w:rsidR="009221A6" w:rsidRPr="009221A6" w:rsidRDefault="009221A6" w:rsidP="00922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6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5F0C03E1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lacebo (n=31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AFDB550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Vaccine (n=56)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14:paraId="2221B174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ontrol (n=5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1A17E7E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IL2 (n=72)</w:t>
            </w:r>
          </w:p>
        </w:tc>
        <w:tc>
          <w:tcPr>
            <w:tcW w:w="154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2B7E68F6" w14:textId="77777777" w:rsidR="009221A6" w:rsidRPr="009221A6" w:rsidRDefault="009221A6" w:rsidP="00922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9221A6" w:rsidRPr="009221A6" w14:paraId="63FE7959" w14:textId="77777777" w:rsidTr="00236DD2">
        <w:trPr>
          <w:trHeight w:val="113"/>
        </w:trPr>
        <w:tc>
          <w:tcPr>
            <w:tcW w:w="850" w:type="dxa"/>
            <w:vMerge w:val="restart"/>
            <w:tcBorders>
              <w:top w:val="single" w:sz="12" w:space="0" w:color="auto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E7E2F9D" w14:textId="53246F1E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C116E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W</w:t>
            </w: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9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9F5951A" w14:textId="30459302" w:rsidR="009221A6" w:rsidRPr="009221A6" w:rsidRDefault="009221A6" w:rsidP="00922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pat.</w:t>
            </w:r>
          </w:p>
        </w:tc>
        <w:tc>
          <w:tcPr>
            <w:tcW w:w="1564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600CD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1</w:t>
            </w:r>
          </w:p>
        </w:tc>
        <w:tc>
          <w:tcPr>
            <w:tcW w:w="1516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D39AA24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6</w:t>
            </w:r>
          </w:p>
        </w:tc>
        <w:tc>
          <w:tcPr>
            <w:tcW w:w="154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0EF9D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7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E3506EC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2</w:t>
            </w:r>
          </w:p>
        </w:tc>
        <w:tc>
          <w:tcPr>
            <w:tcW w:w="154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737A5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9</w:t>
            </w:r>
          </w:p>
        </w:tc>
      </w:tr>
      <w:tr w:rsidR="009221A6" w:rsidRPr="009221A6" w14:paraId="3D5A9607" w14:textId="77777777" w:rsidTr="00236DD2">
        <w:trPr>
          <w:trHeight w:val="113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34824551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4AA032E" w14:textId="77777777" w:rsidR="009221A6" w:rsidRPr="009221A6" w:rsidRDefault="009221A6" w:rsidP="00922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ensored</w:t>
            </w:r>
            <w:proofErr w:type="spellEnd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56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8AB85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1 (10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3E8BC72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6 (100)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244EB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7 (10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06ACD9A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2 (100)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E6BCE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9 (100)</w:t>
            </w:r>
          </w:p>
        </w:tc>
      </w:tr>
      <w:tr w:rsidR="009221A6" w:rsidRPr="009221A6" w14:paraId="176BEF49" w14:textId="77777777" w:rsidTr="00236DD2">
        <w:trPr>
          <w:trHeight w:val="113"/>
        </w:trPr>
        <w:tc>
          <w:tcPr>
            <w:tcW w:w="850" w:type="dxa"/>
            <w:vMerge/>
            <w:tcBorders>
              <w:top w:val="nil"/>
              <w:left w:val="nil"/>
              <w:bottom w:val="single" w:sz="8" w:space="0" w:color="A6A6A6" w:themeColor="background1" w:themeShade="A6"/>
              <w:right w:val="nil"/>
            </w:tcBorders>
            <w:vAlign w:val="center"/>
            <w:hideMark/>
          </w:tcPr>
          <w:p w14:paraId="573A5C5D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6A6A6" w:themeColor="background1" w:themeShade="A6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4F6431C" w14:textId="77777777" w:rsidR="009221A6" w:rsidRPr="009221A6" w:rsidRDefault="009221A6" w:rsidP="00922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ean</w:t>
            </w:r>
            <w:proofErr w:type="spellEnd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[IQR]</w:t>
            </w:r>
          </w:p>
        </w:tc>
        <w:tc>
          <w:tcPr>
            <w:tcW w:w="1564" w:type="dxa"/>
            <w:tcBorders>
              <w:top w:val="nil"/>
              <w:left w:val="single" w:sz="12" w:space="0" w:color="auto"/>
              <w:bottom w:val="single" w:sz="8" w:space="0" w:color="A6A6A6" w:themeColor="background1" w:themeShade="A6"/>
              <w:right w:val="nil"/>
            </w:tcBorders>
            <w:shd w:val="clear" w:color="000000" w:fill="FFFFFF"/>
            <w:noWrap/>
            <w:vAlign w:val="bottom"/>
            <w:hideMark/>
          </w:tcPr>
          <w:p w14:paraId="26797585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60 [1.60 ; 1.60]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6A6A6" w:themeColor="background1" w:themeShade="A6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C9E3BF8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60 [1.60 ; 1.60]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single" w:sz="8" w:space="0" w:color="A6A6A6" w:themeColor="background1" w:themeShade="A6"/>
              <w:right w:val="nil"/>
            </w:tcBorders>
            <w:shd w:val="clear" w:color="000000" w:fill="FFFFFF"/>
            <w:noWrap/>
            <w:vAlign w:val="bottom"/>
            <w:hideMark/>
          </w:tcPr>
          <w:p w14:paraId="7D6F6BF6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70 [1.70 ; 1.70]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6A6A6" w:themeColor="background1" w:themeShade="A6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68DB886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70 [1.70 ; 1.70]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single" w:sz="8" w:space="0" w:color="A6A6A6" w:themeColor="background1" w:themeShade="A6"/>
              <w:right w:val="nil"/>
            </w:tcBorders>
            <w:shd w:val="clear" w:color="000000" w:fill="FFFFFF"/>
            <w:noWrap/>
            <w:vAlign w:val="bottom"/>
            <w:hideMark/>
          </w:tcPr>
          <w:p w14:paraId="75ECC5C4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70 [1.70 ; 1.70]</w:t>
            </w:r>
          </w:p>
        </w:tc>
      </w:tr>
      <w:tr w:rsidR="009221A6" w:rsidRPr="009221A6" w14:paraId="7A7B3EDC" w14:textId="77777777" w:rsidTr="00236DD2">
        <w:trPr>
          <w:trHeight w:val="113"/>
        </w:trPr>
        <w:tc>
          <w:tcPr>
            <w:tcW w:w="850" w:type="dxa"/>
            <w:vMerge w:val="restart"/>
            <w:tcBorders>
              <w:top w:val="single" w:sz="8" w:space="0" w:color="A6A6A6" w:themeColor="background1" w:themeShade="A6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2C77965" w14:textId="017ECA10" w:rsidR="009221A6" w:rsidRPr="009221A6" w:rsidRDefault="00C116ED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W</w:t>
            </w:r>
            <w:r w:rsidR="009221A6"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90" w:type="dxa"/>
            <w:tcBorders>
              <w:top w:val="single" w:sz="8" w:space="0" w:color="A6A6A6" w:themeColor="background1" w:themeShade="A6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988E22B" w14:textId="78258A31" w:rsidR="009221A6" w:rsidRPr="009221A6" w:rsidRDefault="009221A6" w:rsidP="00922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pat.</w:t>
            </w:r>
          </w:p>
        </w:tc>
        <w:tc>
          <w:tcPr>
            <w:tcW w:w="1564" w:type="dxa"/>
            <w:tcBorders>
              <w:top w:val="single" w:sz="8" w:space="0" w:color="A6A6A6" w:themeColor="background1" w:themeShade="A6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97A96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16" w:type="dxa"/>
            <w:tcBorders>
              <w:top w:val="single" w:sz="8" w:space="0" w:color="A6A6A6" w:themeColor="background1" w:themeShade="A6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AC0CD12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single" w:sz="8" w:space="0" w:color="A6A6A6" w:themeColor="background1" w:themeShade="A6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7F9B0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single" w:sz="8" w:space="0" w:color="A6A6A6" w:themeColor="background1" w:themeShade="A6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882C016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single" w:sz="8" w:space="0" w:color="A6A6A6" w:themeColor="background1" w:themeShade="A6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FDC18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8</w:t>
            </w:r>
          </w:p>
        </w:tc>
      </w:tr>
      <w:tr w:rsidR="009221A6" w:rsidRPr="009221A6" w14:paraId="77B5F007" w14:textId="77777777" w:rsidTr="00236DD2">
        <w:trPr>
          <w:trHeight w:val="113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65277C53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6D9667A" w14:textId="77777777" w:rsidR="009221A6" w:rsidRPr="009221A6" w:rsidRDefault="009221A6" w:rsidP="00922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ensored</w:t>
            </w:r>
            <w:proofErr w:type="spellEnd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56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D267E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DFA9740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9462B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A55CA3F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C9891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7 (94)</w:t>
            </w:r>
          </w:p>
        </w:tc>
      </w:tr>
      <w:tr w:rsidR="009221A6" w:rsidRPr="009221A6" w14:paraId="4DD53F9C" w14:textId="77777777" w:rsidTr="00236DD2">
        <w:trPr>
          <w:trHeight w:val="113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19C63854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6A6A6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46BA4B0" w14:textId="77777777" w:rsidR="009221A6" w:rsidRPr="009221A6" w:rsidRDefault="009221A6" w:rsidP="00922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ean</w:t>
            </w:r>
            <w:proofErr w:type="spellEnd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[IQR]</w:t>
            </w:r>
          </w:p>
        </w:tc>
        <w:tc>
          <w:tcPr>
            <w:tcW w:w="1564" w:type="dxa"/>
            <w:tcBorders>
              <w:top w:val="nil"/>
              <w:left w:val="single" w:sz="12" w:space="0" w:color="auto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1099DA4B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6A6A6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958275D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45EB1CDC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6A6A6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7BF0A59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26FCDDC9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75 [1.70 ; 1.70]</w:t>
            </w:r>
          </w:p>
        </w:tc>
      </w:tr>
      <w:tr w:rsidR="009221A6" w:rsidRPr="009221A6" w14:paraId="7F53E1D8" w14:textId="77777777" w:rsidTr="00236DD2">
        <w:trPr>
          <w:trHeight w:val="113"/>
        </w:trPr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8F62A7A" w14:textId="2885F3C0" w:rsidR="009221A6" w:rsidRPr="009221A6" w:rsidRDefault="00C116ED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W</w:t>
            </w:r>
            <w:r w:rsidR="009221A6"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6C845E3" w14:textId="53336B2B" w:rsidR="009221A6" w:rsidRPr="009221A6" w:rsidRDefault="009221A6" w:rsidP="00922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pat.</w:t>
            </w:r>
          </w:p>
        </w:tc>
        <w:tc>
          <w:tcPr>
            <w:tcW w:w="156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DFED1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B955A3C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6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3A67C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606B219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B34C2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8</w:t>
            </w:r>
          </w:p>
        </w:tc>
      </w:tr>
      <w:tr w:rsidR="009221A6" w:rsidRPr="009221A6" w14:paraId="46D9DACC" w14:textId="77777777" w:rsidTr="00236DD2">
        <w:trPr>
          <w:trHeight w:val="113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500C26D6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D3AB3E2" w14:textId="77777777" w:rsidR="009221A6" w:rsidRPr="009221A6" w:rsidRDefault="009221A6" w:rsidP="00922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ensored</w:t>
            </w:r>
            <w:proofErr w:type="spellEnd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56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3E4A1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4 (45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636D453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3 (41)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C33D8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7DDA814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5F376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1 (61)</w:t>
            </w:r>
          </w:p>
        </w:tc>
      </w:tr>
      <w:tr w:rsidR="009221A6" w:rsidRPr="009221A6" w14:paraId="45FE6400" w14:textId="77777777" w:rsidTr="00236DD2">
        <w:trPr>
          <w:trHeight w:val="113"/>
        </w:trPr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EAB915D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90" w:type="dxa"/>
            <w:tcBorders>
              <w:top w:val="nil"/>
              <w:left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6F45AAE" w14:textId="77777777" w:rsidR="009221A6" w:rsidRPr="009221A6" w:rsidRDefault="009221A6" w:rsidP="00922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ean</w:t>
            </w:r>
            <w:proofErr w:type="spellEnd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[IQR]</w:t>
            </w:r>
          </w:p>
        </w:tc>
        <w:tc>
          <w:tcPr>
            <w:tcW w:w="1564" w:type="dxa"/>
            <w:tcBorders>
              <w:top w:val="nil"/>
              <w:left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477A09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48 [1.60 ; 3.13]</w:t>
            </w:r>
          </w:p>
        </w:tc>
        <w:tc>
          <w:tcPr>
            <w:tcW w:w="1516" w:type="dxa"/>
            <w:tcBorders>
              <w:top w:val="nil"/>
              <w:left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C218748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49 [1.60 ; 3.32]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4FB117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549BAB0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8BCB2E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05 [1.70 ; 2.13]</w:t>
            </w:r>
          </w:p>
        </w:tc>
      </w:tr>
      <w:tr w:rsidR="00F93541" w:rsidRPr="009221A6" w14:paraId="54CB8FB9" w14:textId="77777777" w:rsidTr="00236DD2">
        <w:trPr>
          <w:trHeight w:val="113"/>
        </w:trPr>
        <w:tc>
          <w:tcPr>
            <w:tcW w:w="850" w:type="dxa"/>
            <w:tcBorders>
              <w:left w:val="nil"/>
              <w:bottom w:val="single" w:sz="4" w:space="0" w:color="A6A6A6"/>
              <w:right w:val="nil"/>
            </w:tcBorders>
            <w:vAlign w:val="center"/>
          </w:tcPr>
          <w:p w14:paraId="62361264" w14:textId="77777777" w:rsidR="00F93541" w:rsidRPr="009221A6" w:rsidRDefault="00F93541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90" w:type="dxa"/>
            <w:tcBorders>
              <w:left w:val="nil"/>
              <w:bottom w:val="single" w:sz="4" w:space="0" w:color="A6A6A6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4F6C790B" w14:textId="3751841A" w:rsidR="00F93541" w:rsidRPr="009221A6" w:rsidRDefault="00F93541" w:rsidP="00922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-value</w:t>
            </w:r>
            <w:r w:rsidRPr="00C07EB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(1)</w:t>
            </w:r>
          </w:p>
        </w:tc>
        <w:tc>
          <w:tcPr>
            <w:tcW w:w="3080" w:type="dxa"/>
            <w:gridSpan w:val="2"/>
            <w:tcBorders>
              <w:left w:val="single" w:sz="12" w:space="0" w:color="auto"/>
              <w:bottom w:val="single" w:sz="4" w:space="0" w:color="A6A6A6"/>
              <w:right w:val="single" w:sz="12" w:space="0" w:color="auto"/>
            </w:tcBorders>
            <w:shd w:val="clear" w:color="000000" w:fill="FFFFFF"/>
            <w:noWrap/>
            <w:vAlign w:val="bottom"/>
          </w:tcPr>
          <w:p w14:paraId="4F522156" w14:textId="3CCC27E9" w:rsidR="00F93541" w:rsidRPr="009221A6" w:rsidRDefault="00515D9A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 = 0.80</w:t>
            </w:r>
          </w:p>
        </w:tc>
        <w:tc>
          <w:tcPr>
            <w:tcW w:w="1540" w:type="dxa"/>
            <w:tcBorders>
              <w:left w:val="single" w:sz="12" w:space="0" w:color="auto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</w:tcPr>
          <w:p w14:paraId="1CD5B7C3" w14:textId="77777777" w:rsidR="00F93541" w:rsidRPr="009221A6" w:rsidRDefault="00F93541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40" w:type="dxa"/>
            <w:tcBorders>
              <w:left w:val="nil"/>
              <w:bottom w:val="single" w:sz="4" w:space="0" w:color="A6A6A6"/>
              <w:right w:val="single" w:sz="12" w:space="0" w:color="auto"/>
            </w:tcBorders>
            <w:shd w:val="clear" w:color="000000" w:fill="FFFFFF"/>
            <w:noWrap/>
            <w:vAlign w:val="bottom"/>
          </w:tcPr>
          <w:p w14:paraId="4DF76D4F" w14:textId="77777777" w:rsidR="00F93541" w:rsidRPr="009221A6" w:rsidRDefault="00F93541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40" w:type="dxa"/>
            <w:tcBorders>
              <w:left w:val="single" w:sz="12" w:space="0" w:color="auto"/>
              <w:bottom w:val="single" w:sz="4" w:space="0" w:color="A6A6A6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82955C1" w14:textId="77777777" w:rsidR="00F93541" w:rsidRPr="009221A6" w:rsidRDefault="00F93541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9221A6" w:rsidRPr="009221A6" w14:paraId="724D991D" w14:textId="77777777" w:rsidTr="00236DD2">
        <w:trPr>
          <w:trHeight w:val="113"/>
        </w:trPr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B4F27FF" w14:textId="27BFD3EE" w:rsidR="009221A6" w:rsidRPr="009221A6" w:rsidRDefault="00C116ED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W</w:t>
            </w:r>
            <w:r w:rsidR="009221A6"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6BE2CDE" w14:textId="76A323B7" w:rsidR="009221A6" w:rsidRPr="009221A6" w:rsidRDefault="009221A6" w:rsidP="00922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pat.</w:t>
            </w:r>
          </w:p>
        </w:tc>
        <w:tc>
          <w:tcPr>
            <w:tcW w:w="156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C0236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57DA8FD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89D72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B4CE658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DA633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9</w:t>
            </w:r>
          </w:p>
        </w:tc>
      </w:tr>
      <w:tr w:rsidR="009221A6" w:rsidRPr="009221A6" w14:paraId="1B6FBB7C" w14:textId="77777777" w:rsidTr="00236DD2">
        <w:trPr>
          <w:trHeight w:val="113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25F7DC48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0CA89DA" w14:textId="77777777" w:rsidR="009221A6" w:rsidRPr="009221A6" w:rsidRDefault="009221A6" w:rsidP="00922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ensored</w:t>
            </w:r>
            <w:proofErr w:type="spellEnd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56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745E9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8E1F40E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C92F5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D7E7AA0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319C0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 (42)</w:t>
            </w:r>
          </w:p>
        </w:tc>
      </w:tr>
      <w:tr w:rsidR="009221A6" w:rsidRPr="009221A6" w14:paraId="428C54CA" w14:textId="77777777" w:rsidTr="00236DD2">
        <w:trPr>
          <w:trHeight w:val="113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28784AA2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6A6A6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9D3E060" w14:textId="77777777" w:rsidR="009221A6" w:rsidRPr="009221A6" w:rsidRDefault="009221A6" w:rsidP="00922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ean</w:t>
            </w:r>
            <w:proofErr w:type="spellEnd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[IQR]</w:t>
            </w:r>
          </w:p>
        </w:tc>
        <w:tc>
          <w:tcPr>
            <w:tcW w:w="1564" w:type="dxa"/>
            <w:tcBorders>
              <w:top w:val="nil"/>
              <w:left w:val="single" w:sz="12" w:space="0" w:color="auto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40538D34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6A6A6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05CE4EC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66C71430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6A6A6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E5E6933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06F6BBB9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79 [1.70 ; 3.39]</w:t>
            </w:r>
          </w:p>
        </w:tc>
      </w:tr>
      <w:tr w:rsidR="009221A6" w:rsidRPr="009221A6" w14:paraId="05208016" w14:textId="77777777" w:rsidTr="00236DD2">
        <w:trPr>
          <w:trHeight w:val="113"/>
        </w:trPr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1C9DA626" w14:textId="6B89B622" w:rsidR="009221A6" w:rsidRPr="009221A6" w:rsidRDefault="00C116ED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W</w:t>
            </w:r>
            <w:r w:rsidR="009221A6"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6FBAE55" w14:textId="6B9E0E2D" w:rsidR="009221A6" w:rsidRPr="009221A6" w:rsidRDefault="009221A6" w:rsidP="00922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pat.</w:t>
            </w:r>
          </w:p>
        </w:tc>
        <w:tc>
          <w:tcPr>
            <w:tcW w:w="156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BEB5D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1612B9F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4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34EA0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07C1E21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C8ED7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9</w:t>
            </w:r>
          </w:p>
        </w:tc>
      </w:tr>
      <w:tr w:rsidR="009221A6" w:rsidRPr="009221A6" w14:paraId="455D072D" w14:textId="77777777" w:rsidTr="00236DD2">
        <w:trPr>
          <w:trHeight w:val="113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4ADE8563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5B0060C" w14:textId="77777777" w:rsidR="009221A6" w:rsidRPr="009221A6" w:rsidRDefault="009221A6" w:rsidP="00922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ensored</w:t>
            </w:r>
            <w:proofErr w:type="spellEnd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56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4E774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 (1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49038F6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 (15)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61DD1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612BCB6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E472B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 (26)</w:t>
            </w:r>
          </w:p>
        </w:tc>
      </w:tr>
      <w:tr w:rsidR="009221A6" w:rsidRPr="009221A6" w14:paraId="478B35C0" w14:textId="77777777" w:rsidTr="00236DD2">
        <w:trPr>
          <w:trHeight w:val="113"/>
        </w:trPr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CE918ED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90" w:type="dxa"/>
            <w:tcBorders>
              <w:top w:val="nil"/>
              <w:left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56DEBD4" w14:textId="77777777" w:rsidR="009221A6" w:rsidRPr="009221A6" w:rsidRDefault="009221A6" w:rsidP="00922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ean</w:t>
            </w:r>
            <w:proofErr w:type="spellEnd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[IQR]</w:t>
            </w:r>
          </w:p>
        </w:tc>
        <w:tc>
          <w:tcPr>
            <w:tcW w:w="1564" w:type="dxa"/>
            <w:tcBorders>
              <w:top w:val="nil"/>
              <w:left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FCF28A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.18 [3.47 ; 5.41]</w:t>
            </w:r>
          </w:p>
        </w:tc>
        <w:tc>
          <w:tcPr>
            <w:tcW w:w="1516" w:type="dxa"/>
            <w:tcBorders>
              <w:top w:val="nil"/>
              <w:left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6F17FC3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.09 [3.42 ; 4.95]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BF1754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2EEFA43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03A2DA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26 [1.72 ; 4.51]</w:t>
            </w:r>
          </w:p>
        </w:tc>
      </w:tr>
      <w:tr w:rsidR="00515D9A" w:rsidRPr="009221A6" w14:paraId="7C0FDBE7" w14:textId="77777777" w:rsidTr="00236DD2">
        <w:trPr>
          <w:trHeight w:val="113"/>
        </w:trPr>
        <w:tc>
          <w:tcPr>
            <w:tcW w:w="850" w:type="dxa"/>
            <w:tcBorders>
              <w:left w:val="nil"/>
              <w:bottom w:val="single" w:sz="4" w:space="0" w:color="A6A6A6"/>
              <w:right w:val="nil"/>
            </w:tcBorders>
            <w:vAlign w:val="center"/>
          </w:tcPr>
          <w:p w14:paraId="03734871" w14:textId="77777777" w:rsidR="00515D9A" w:rsidRPr="009221A6" w:rsidRDefault="00515D9A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90" w:type="dxa"/>
            <w:tcBorders>
              <w:left w:val="nil"/>
              <w:bottom w:val="single" w:sz="4" w:space="0" w:color="A6A6A6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78AEC368" w14:textId="4D18818E" w:rsidR="00515D9A" w:rsidRPr="009221A6" w:rsidRDefault="00515D9A" w:rsidP="00922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-value</w:t>
            </w:r>
            <w:r w:rsidRPr="00C07EB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(1)</w:t>
            </w:r>
          </w:p>
        </w:tc>
        <w:tc>
          <w:tcPr>
            <w:tcW w:w="3080" w:type="dxa"/>
            <w:gridSpan w:val="2"/>
            <w:tcBorders>
              <w:left w:val="single" w:sz="12" w:space="0" w:color="auto"/>
              <w:bottom w:val="single" w:sz="4" w:space="0" w:color="A6A6A6"/>
              <w:right w:val="single" w:sz="12" w:space="0" w:color="auto"/>
            </w:tcBorders>
            <w:shd w:val="clear" w:color="000000" w:fill="FFFFFF"/>
            <w:noWrap/>
            <w:vAlign w:val="bottom"/>
          </w:tcPr>
          <w:p w14:paraId="742EF054" w14:textId="2DB864C5" w:rsidR="00515D9A" w:rsidRPr="009221A6" w:rsidRDefault="00515D9A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 = 0.68</w:t>
            </w:r>
          </w:p>
        </w:tc>
        <w:tc>
          <w:tcPr>
            <w:tcW w:w="1540" w:type="dxa"/>
            <w:tcBorders>
              <w:left w:val="single" w:sz="12" w:space="0" w:color="auto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</w:tcPr>
          <w:p w14:paraId="47C6C4D8" w14:textId="77777777" w:rsidR="00515D9A" w:rsidRPr="009221A6" w:rsidRDefault="00515D9A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40" w:type="dxa"/>
            <w:tcBorders>
              <w:left w:val="nil"/>
              <w:bottom w:val="single" w:sz="4" w:space="0" w:color="A6A6A6"/>
              <w:right w:val="single" w:sz="12" w:space="0" w:color="auto"/>
            </w:tcBorders>
            <w:shd w:val="clear" w:color="000000" w:fill="FFFFFF"/>
            <w:noWrap/>
            <w:vAlign w:val="bottom"/>
          </w:tcPr>
          <w:p w14:paraId="2F7A75E6" w14:textId="77777777" w:rsidR="00515D9A" w:rsidRPr="009221A6" w:rsidRDefault="00515D9A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40" w:type="dxa"/>
            <w:tcBorders>
              <w:left w:val="single" w:sz="12" w:space="0" w:color="auto"/>
              <w:bottom w:val="single" w:sz="4" w:space="0" w:color="A6A6A6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809D3D2" w14:textId="77777777" w:rsidR="00515D9A" w:rsidRPr="009221A6" w:rsidRDefault="00515D9A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9221A6" w:rsidRPr="009221A6" w14:paraId="360F94DC" w14:textId="77777777" w:rsidTr="00236DD2">
        <w:trPr>
          <w:trHeight w:val="113"/>
        </w:trPr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4299D533" w14:textId="01531EE9" w:rsidR="009221A6" w:rsidRPr="009221A6" w:rsidRDefault="00C116ED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W</w:t>
            </w:r>
            <w:r w:rsidR="009221A6"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294E630" w14:textId="2992C75D" w:rsidR="009221A6" w:rsidRPr="009221A6" w:rsidRDefault="009221A6" w:rsidP="00922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pat.</w:t>
            </w:r>
          </w:p>
        </w:tc>
        <w:tc>
          <w:tcPr>
            <w:tcW w:w="156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F7F0D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5C9F7BB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4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18AE4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7AA0B06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58F85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9221A6" w:rsidRPr="009221A6" w14:paraId="1AB71F30" w14:textId="77777777" w:rsidTr="00236DD2">
        <w:trPr>
          <w:trHeight w:val="113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0ECE8551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3DD37DD" w14:textId="77777777" w:rsidR="009221A6" w:rsidRPr="009221A6" w:rsidRDefault="009221A6" w:rsidP="00922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ensored</w:t>
            </w:r>
            <w:proofErr w:type="spellEnd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56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4DF0A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 (7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DDD86F5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 (7)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F3673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F28C49F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C08B6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9221A6" w:rsidRPr="009221A6" w14:paraId="61EF05D0" w14:textId="77777777" w:rsidTr="00236DD2">
        <w:trPr>
          <w:trHeight w:val="113"/>
        </w:trPr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E342B95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90" w:type="dxa"/>
            <w:tcBorders>
              <w:top w:val="nil"/>
              <w:left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278E758" w14:textId="77777777" w:rsidR="009221A6" w:rsidRPr="009221A6" w:rsidRDefault="009221A6" w:rsidP="00922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ean</w:t>
            </w:r>
            <w:proofErr w:type="spellEnd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[IQR]</w:t>
            </w:r>
          </w:p>
        </w:tc>
        <w:tc>
          <w:tcPr>
            <w:tcW w:w="1564" w:type="dxa"/>
            <w:tcBorders>
              <w:top w:val="nil"/>
              <w:left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4FEA51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.41 [4.18 ; 4.95]</w:t>
            </w:r>
          </w:p>
        </w:tc>
        <w:tc>
          <w:tcPr>
            <w:tcW w:w="1516" w:type="dxa"/>
            <w:tcBorders>
              <w:top w:val="nil"/>
              <w:left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BDD0CFB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.32 [4.04 ; 5.13]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47ADB6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ADFDF41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84AD09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15D9A" w:rsidRPr="009221A6" w14:paraId="5CE49C8D" w14:textId="77777777" w:rsidTr="00236DD2">
        <w:trPr>
          <w:trHeight w:val="113"/>
        </w:trPr>
        <w:tc>
          <w:tcPr>
            <w:tcW w:w="850" w:type="dxa"/>
            <w:tcBorders>
              <w:left w:val="nil"/>
              <w:bottom w:val="single" w:sz="4" w:space="0" w:color="A6A6A6"/>
              <w:right w:val="nil"/>
            </w:tcBorders>
            <w:vAlign w:val="center"/>
          </w:tcPr>
          <w:p w14:paraId="6C3D352C" w14:textId="77777777" w:rsidR="00515D9A" w:rsidRPr="009221A6" w:rsidRDefault="00515D9A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90" w:type="dxa"/>
            <w:tcBorders>
              <w:left w:val="nil"/>
              <w:bottom w:val="single" w:sz="4" w:space="0" w:color="A6A6A6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032DD033" w14:textId="402F07B7" w:rsidR="00515D9A" w:rsidRPr="009221A6" w:rsidRDefault="00515D9A" w:rsidP="00922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-value</w:t>
            </w:r>
            <w:r w:rsidRPr="00C07EB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(1)</w:t>
            </w:r>
          </w:p>
        </w:tc>
        <w:tc>
          <w:tcPr>
            <w:tcW w:w="3080" w:type="dxa"/>
            <w:gridSpan w:val="2"/>
            <w:tcBorders>
              <w:left w:val="single" w:sz="12" w:space="0" w:color="auto"/>
              <w:bottom w:val="single" w:sz="4" w:space="0" w:color="A6A6A6"/>
              <w:right w:val="single" w:sz="12" w:space="0" w:color="auto"/>
            </w:tcBorders>
            <w:shd w:val="clear" w:color="000000" w:fill="FFFFFF"/>
            <w:noWrap/>
            <w:vAlign w:val="bottom"/>
          </w:tcPr>
          <w:p w14:paraId="77FDC08D" w14:textId="057BD28A" w:rsidR="00515D9A" w:rsidRPr="009221A6" w:rsidRDefault="00515D9A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P = 0.80 </w:t>
            </w:r>
          </w:p>
        </w:tc>
        <w:tc>
          <w:tcPr>
            <w:tcW w:w="1540" w:type="dxa"/>
            <w:tcBorders>
              <w:left w:val="single" w:sz="12" w:space="0" w:color="auto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</w:tcPr>
          <w:p w14:paraId="5CD0E219" w14:textId="77777777" w:rsidR="00515D9A" w:rsidRPr="009221A6" w:rsidRDefault="00515D9A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40" w:type="dxa"/>
            <w:tcBorders>
              <w:left w:val="nil"/>
              <w:bottom w:val="single" w:sz="4" w:space="0" w:color="A6A6A6"/>
              <w:right w:val="single" w:sz="12" w:space="0" w:color="auto"/>
            </w:tcBorders>
            <w:shd w:val="clear" w:color="000000" w:fill="FFFFFF"/>
            <w:noWrap/>
            <w:vAlign w:val="bottom"/>
          </w:tcPr>
          <w:p w14:paraId="547EC31B" w14:textId="77777777" w:rsidR="00515D9A" w:rsidRPr="009221A6" w:rsidRDefault="00515D9A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40" w:type="dxa"/>
            <w:tcBorders>
              <w:left w:val="single" w:sz="12" w:space="0" w:color="auto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</w:tcPr>
          <w:p w14:paraId="1E0FBD79" w14:textId="77777777" w:rsidR="00515D9A" w:rsidRPr="009221A6" w:rsidRDefault="00515D9A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9221A6" w:rsidRPr="009221A6" w14:paraId="52D99B04" w14:textId="77777777" w:rsidTr="00236DD2">
        <w:trPr>
          <w:trHeight w:val="113"/>
        </w:trPr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9BEEAB5" w14:textId="5676C838" w:rsidR="009221A6" w:rsidRPr="009221A6" w:rsidRDefault="00C116ED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W</w:t>
            </w:r>
            <w:r w:rsidR="009221A6"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C3EFC0C" w14:textId="7EF70DBA" w:rsidR="009221A6" w:rsidRPr="009221A6" w:rsidRDefault="009221A6" w:rsidP="00922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pat.</w:t>
            </w:r>
          </w:p>
        </w:tc>
        <w:tc>
          <w:tcPr>
            <w:tcW w:w="156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8071E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715CA90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9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8C6CA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DBEEA02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1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4122A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9</w:t>
            </w:r>
          </w:p>
        </w:tc>
      </w:tr>
      <w:tr w:rsidR="009221A6" w:rsidRPr="009221A6" w14:paraId="10402F28" w14:textId="77777777" w:rsidTr="00236DD2">
        <w:trPr>
          <w:trHeight w:val="113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011CC66B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7F4A1CE" w14:textId="77777777" w:rsidR="009221A6" w:rsidRPr="009221A6" w:rsidRDefault="009221A6" w:rsidP="00922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ensored</w:t>
            </w:r>
            <w:proofErr w:type="spellEnd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56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038C0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 (3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0BDE5AF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 (6)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12C71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 (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3B29191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 (6)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72917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 (11)</w:t>
            </w:r>
          </w:p>
        </w:tc>
      </w:tr>
      <w:tr w:rsidR="009221A6" w:rsidRPr="009221A6" w14:paraId="2072E8B8" w14:textId="77777777" w:rsidTr="00236DD2">
        <w:trPr>
          <w:trHeight w:val="113"/>
        </w:trPr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95DC862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90" w:type="dxa"/>
            <w:tcBorders>
              <w:top w:val="nil"/>
              <w:left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DDD0994" w14:textId="77777777" w:rsidR="009221A6" w:rsidRPr="009221A6" w:rsidRDefault="009221A6" w:rsidP="00922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ean</w:t>
            </w:r>
            <w:proofErr w:type="spellEnd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[IQR]</w:t>
            </w:r>
          </w:p>
        </w:tc>
        <w:tc>
          <w:tcPr>
            <w:tcW w:w="1564" w:type="dxa"/>
            <w:tcBorders>
              <w:top w:val="nil"/>
              <w:left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C55286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.16 [3.74 ; 4.76]</w:t>
            </w:r>
          </w:p>
        </w:tc>
        <w:tc>
          <w:tcPr>
            <w:tcW w:w="1516" w:type="dxa"/>
            <w:tcBorders>
              <w:top w:val="nil"/>
              <w:left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3FBBDEA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.29 [4.15 ; 4.90]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B18EAC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.30 [4.06 ; 4.77]</w:t>
            </w:r>
          </w:p>
        </w:tc>
        <w:tc>
          <w:tcPr>
            <w:tcW w:w="1540" w:type="dxa"/>
            <w:tcBorders>
              <w:top w:val="nil"/>
              <w:left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5BB666D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.20 [3.86 ; 4.80]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554CDF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.15 [3.90 ; 5.00]</w:t>
            </w:r>
          </w:p>
        </w:tc>
      </w:tr>
      <w:tr w:rsidR="00515D9A" w:rsidRPr="009221A6" w14:paraId="1D7C2139" w14:textId="77777777" w:rsidTr="00236DD2">
        <w:trPr>
          <w:trHeight w:val="113"/>
        </w:trPr>
        <w:tc>
          <w:tcPr>
            <w:tcW w:w="850" w:type="dxa"/>
            <w:tcBorders>
              <w:left w:val="nil"/>
              <w:bottom w:val="single" w:sz="4" w:space="0" w:color="A6A6A6"/>
              <w:right w:val="nil"/>
            </w:tcBorders>
            <w:vAlign w:val="center"/>
          </w:tcPr>
          <w:p w14:paraId="4BE6AAD5" w14:textId="77777777" w:rsidR="00515D9A" w:rsidRPr="009221A6" w:rsidRDefault="00515D9A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90" w:type="dxa"/>
            <w:tcBorders>
              <w:left w:val="nil"/>
              <w:bottom w:val="single" w:sz="4" w:space="0" w:color="A6A6A6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6B3479E1" w14:textId="6747DD3B" w:rsidR="00515D9A" w:rsidRPr="009221A6" w:rsidRDefault="00515D9A" w:rsidP="00922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-value</w:t>
            </w:r>
            <w:r w:rsidRPr="00C07EB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(1)</w:t>
            </w:r>
          </w:p>
        </w:tc>
        <w:tc>
          <w:tcPr>
            <w:tcW w:w="3080" w:type="dxa"/>
            <w:gridSpan w:val="2"/>
            <w:tcBorders>
              <w:left w:val="single" w:sz="12" w:space="0" w:color="auto"/>
              <w:bottom w:val="single" w:sz="4" w:space="0" w:color="A6A6A6"/>
              <w:right w:val="single" w:sz="12" w:space="0" w:color="auto"/>
            </w:tcBorders>
            <w:shd w:val="clear" w:color="000000" w:fill="FFFFFF"/>
            <w:noWrap/>
            <w:vAlign w:val="bottom"/>
          </w:tcPr>
          <w:p w14:paraId="17B96F4F" w14:textId="39EDC2DF" w:rsidR="00515D9A" w:rsidRPr="009221A6" w:rsidRDefault="00515D9A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 = 0.43</w:t>
            </w:r>
          </w:p>
        </w:tc>
        <w:tc>
          <w:tcPr>
            <w:tcW w:w="3080" w:type="dxa"/>
            <w:gridSpan w:val="2"/>
            <w:tcBorders>
              <w:left w:val="single" w:sz="12" w:space="0" w:color="auto"/>
              <w:bottom w:val="single" w:sz="4" w:space="0" w:color="A6A6A6"/>
              <w:right w:val="single" w:sz="12" w:space="0" w:color="auto"/>
            </w:tcBorders>
            <w:shd w:val="clear" w:color="000000" w:fill="FFFFFF"/>
            <w:noWrap/>
            <w:vAlign w:val="bottom"/>
          </w:tcPr>
          <w:p w14:paraId="6FC87BBC" w14:textId="32A3BE12" w:rsidR="00515D9A" w:rsidRPr="009221A6" w:rsidRDefault="00515D9A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 = 0.53</w:t>
            </w:r>
          </w:p>
        </w:tc>
        <w:tc>
          <w:tcPr>
            <w:tcW w:w="1540" w:type="dxa"/>
            <w:tcBorders>
              <w:left w:val="single" w:sz="12" w:space="0" w:color="auto"/>
              <w:bottom w:val="single" w:sz="4" w:space="0" w:color="A6A6A6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93FBE80" w14:textId="77777777" w:rsidR="00515D9A" w:rsidRPr="009221A6" w:rsidRDefault="00515D9A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9221A6" w:rsidRPr="009221A6" w14:paraId="64B2EF93" w14:textId="77777777" w:rsidTr="00236DD2">
        <w:trPr>
          <w:trHeight w:val="113"/>
        </w:trPr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356AF49" w14:textId="2E016CCF" w:rsidR="009221A6" w:rsidRPr="009221A6" w:rsidRDefault="00C116ED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W</w:t>
            </w:r>
            <w:r w:rsidR="009221A6"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F8F788E" w14:textId="66D69BB1" w:rsidR="009221A6" w:rsidRPr="009221A6" w:rsidRDefault="009221A6" w:rsidP="00922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pat.</w:t>
            </w:r>
          </w:p>
        </w:tc>
        <w:tc>
          <w:tcPr>
            <w:tcW w:w="156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0D54D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6D3AC2A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07BC9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9198E29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F80F5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7</w:t>
            </w:r>
          </w:p>
        </w:tc>
      </w:tr>
      <w:tr w:rsidR="009221A6" w:rsidRPr="009221A6" w14:paraId="1E245E3D" w14:textId="77777777" w:rsidTr="00236DD2">
        <w:trPr>
          <w:trHeight w:val="113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3F9DB990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0E49704" w14:textId="77777777" w:rsidR="009221A6" w:rsidRPr="009221A6" w:rsidRDefault="009221A6" w:rsidP="00922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ensored</w:t>
            </w:r>
            <w:proofErr w:type="spellEnd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56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235CA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 (4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A566F36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 (7)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52297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73CC8A1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9B729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 (0)</w:t>
            </w:r>
          </w:p>
        </w:tc>
      </w:tr>
      <w:tr w:rsidR="009221A6" w:rsidRPr="009221A6" w14:paraId="63AD09AB" w14:textId="77777777" w:rsidTr="00236DD2">
        <w:trPr>
          <w:trHeight w:val="113"/>
        </w:trPr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440026E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90" w:type="dxa"/>
            <w:tcBorders>
              <w:top w:val="nil"/>
              <w:left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6AA1F9C" w14:textId="77777777" w:rsidR="009221A6" w:rsidRPr="009221A6" w:rsidRDefault="009221A6" w:rsidP="00922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ean</w:t>
            </w:r>
            <w:proofErr w:type="spellEnd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[IQR]</w:t>
            </w:r>
          </w:p>
        </w:tc>
        <w:tc>
          <w:tcPr>
            <w:tcW w:w="1564" w:type="dxa"/>
            <w:tcBorders>
              <w:top w:val="nil"/>
              <w:left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8B8201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.01  [3.78 ; 4.62]</w:t>
            </w:r>
          </w:p>
        </w:tc>
        <w:tc>
          <w:tcPr>
            <w:tcW w:w="1516" w:type="dxa"/>
            <w:tcBorders>
              <w:top w:val="nil"/>
              <w:left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E075481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.06 [3.74 ; 4.67]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41A12C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2D0D353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47F5CA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.36 [3.96 ; 4.66]</w:t>
            </w:r>
          </w:p>
        </w:tc>
      </w:tr>
      <w:tr w:rsidR="00515D9A" w:rsidRPr="009221A6" w14:paraId="4793E970" w14:textId="77777777" w:rsidTr="00236DD2">
        <w:trPr>
          <w:trHeight w:val="113"/>
        </w:trPr>
        <w:tc>
          <w:tcPr>
            <w:tcW w:w="850" w:type="dxa"/>
            <w:tcBorders>
              <w:left w:val="nil"/>
              <w:bottom w:val="single" w:sz="4" w:space="0" w:color="A6A6A6"/>
              <w:right w:val="nil"/>
            </w:tcBorders>
            <w:vAlign w:val="center"/>
          </w:tcPr>
          <w:p w14:paraId="70EA131D" w14:textId="77777777" w:rsidR="00515D9A" w:rsidRPr="009221A6" w:rsidRDefault="00515D9A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90" w:type="dxa"/>
            <w:tcBorders>
              <w:left w:val="nil"/>
              <w:bottom w:val="single" w:sz="4" w:space="0" w:color="A6A6A6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5EEC2AC2" w14:textId="4AFF13E6" w:rsidR="00515D9A" w:rsidRPr="009221A6" w:rsidRDefault="00515D9A" w:rsidP="00922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-value</w:t>
            </w:r>
            <w:r w:rsidRPr="00C07EB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(1)</w:t>
            </w:r>
          </w:p>
        </w:tc>
        <w:tc>
          <w:tcPr>
            <w:tcW w:w="3080" w:type="dxa"/>
            <w:gridSpan w:val="2"/>
            <w:tcBorders>
              <w:left w:val="single" w:sz="12" w:space="0" w:color="auto"/>
              <w:bottom w:val="single" w:sz="4" w:space="0" w:color="A6A6A6"/>
              <w:right w:val="single" w:sz="12" w:space="0" w:color="auto"/>
            </w:tcBorders>
            <w:shd w:val="clear" w:color="000000" w:fill="FFFFFF"/>
            <w:noWrap/>
            <w:vAlign w:val="bottom"/>
          </w:tcPr>
          <w:p w14:paraId="6A632FC0" w14:textId="618748F6" w:rsidR="00515D9A" w:rsidRPr="009221A6" w:rsidRDefault="00515D9A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 = 0.74</w:t>
            </w:r>
          </w:p>
        </w:tc>
        <w:tc>
          <w:tcPr>
            <w:tcW w:w="1540" w:type="dxa"/>
            <w:tcBorders>
              <w:left w:val="single" w:sz="12" w:space="0" w:color="auto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</w:tcPr>
          <w:p w14:paraId="7A2BD368" w14:textId="77777777" w:rsidR="00515D9A" w:rsidRPr="009221A6" w:rsidRDefault="00515D9A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40" w:type="dxa"/>
            <w:tcBorders>
              <w:left w:val="nil"/>
              <w:bottom w:val="single" w:sz="4" w:space="0" w:color="A6A6A6"/>
              <w:right w:val="single" w:sz="12" w:space="0" w:color="auto"/>
            </w:tcBorders>
            <w:shd w:val="clear" w:color="000000" w:fill="FFFFFF"/>
            <w:noWrap/>
            <w:vAlign w:val="bottom"/>
          </w:tcPr>
          <w:p w14:paraId="7E5A23E1" w14:textId="77777777" w:rsidR="00515D9A" w:rsidRPr="009221A6" w:rsidRDefault="00515D9A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40" w:type="dxa"/>
            <w:tcBorders>
              <w:left w:val="single" w:sz="12" w:space="0" w:color="auto"/>
              <w:bottom w:val="single" w:sz="4" w:space="0" w:color="A6A6A6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31F6C8B" w14:textId="77777777" w:rsidR="00515D9A" w:rsidRPr="009221A6" w:rsidRDefault="00515D9A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9221A6" w:rsidRPr="009221A6" w14:paraId="6EE4AAA1" w14:textId="77777777" w:rsidTr="00236DD2">
        <w:trPr>
          <w:trHeight w:val="113"/>
        </w:trPr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058C350" w14:textId="3C3748B6" w:rsidR="009221A6" w:rsidRPr="009221A6" w:rsidRDefault="00C116ED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W</w:t>
            </w:r>
            <w:r w:rsidR="009221A6"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8497BEC" w14:textId="521FD0B5" w:rsidR="009221A6" w:rsidRPr="009221A6" w:rsidRDefault="009221A6" w:rsidP="00922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pat.</w:t>
            </w:r>
          </w:p>
        </w:tc>
        <w:tc>
          <w:tcPr>
            <w:tcW w:w="156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6623FEDA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0DF4CB90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2090A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191812D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7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56C33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7</w:t>
            </w:r>
          </w:p>
        </w:tc>
      </w:tr>
      <w:tr w:rsidR="009221A6" w:rsidRPr="009221A6" w14:paraId="78D54636" w14:textId="77777777" w:rsidTr="00236DD2">
        <w:trPr>
          <w:trHeight w:val="113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5572D4FA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16169A4" w14:textId="77777777" w:rsidR="009221A6" w:rsidRPr="009221A6" w:rsidRDefault="009221A6" w:rsidP="00922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ensored</w:t>
            </w:r>
            <w:proofErr w:type="spellEnd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56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011E84DC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0ADB9BF4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AA3AE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 (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B66067E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 (3)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3DB6A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 (6)</w:t>
            </w:r>
          </w:p>
        </w:tc>
      </w:tr>
      <w:tr w:rsidR="009221A6" w:rsidRPr="009221A6" w14:paraId="06F4DC92" w14:textId="77777777" w:rsidTr="00236DD2">
        <w:trPr>
          <w:trHeight w:val="113"/>
        </w:trPr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8F37FDD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90" w:type="dxa"/>
            <w:tcBorders>
              <w:top w:val="nil"/>
              <w:left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07D1548" w14:textId="77777777" w:rsidR="009221A6" w:rsidRPr="009221A6" w:rsidRDefault="009221A6" w:rsidP="00922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ean</w:t>
            </w:r>
            <w:proofErr w:type="spellEnd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[IQR]</w:t>
            </w:r>
          </w:p>
        </w:tc>
        <w:tc>
          <w:tcPr>
            <w:tcW w:w="1564" w:type="dxa"/>
            <w:tcBorders>
              <w:top w:val="nil"/>
              <w:left w:val="single" w:sz="12" w:space="0" w:color="auto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79A63662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right w:val="single" w:sz="12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78813586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EF537D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.26 [3.97 ; 4.93]</w:t>
            </w:r>
          </w:p>
        </w:tc>
        <w:tc>
          <w:tcPr>
            <w:tcW w:w="1540" w:type="dxa"/>
            <w:tcBorders>
              <w:top w:val="nil"/>
              <w:left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B6294FC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.22 [3.88 ; 4.75]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FA78B0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.27 [3.91 ; 4.79]</w:t>
            </w:r>
          </w:p>
        </w:tc>
      </w:tr>
      <w:tr w:rsidR="00515D9A" w:rsidRPr="009221A6" w14:paraId="0E794188" w14:textId="77777777" w:rsidTr="00236DD2">
        <w:trPr>
          <w:trHeight w:val="113"/>
        </w:trPr>
        <w:tc>
          <w:tcPr>
            <w:tcW w:w="850" w:type="dxa"/>
            <w:tcBorders>
              <w:left w:val="nil"/>
              <w:bottom w:val="single" w:sz="4" w:space="0" w:color="A6A6A6"/>
              <w:right w:val="nil"/>
            </w:tcBorders>
            <w:vAlign w:val="center"/>
          </w:tcPr>
          <w:p w14:paraId="7D57CECE" w14:textId="77777777" w:rsidR="00515D9A" w:rsidRPr="009221A6" w:rsidRDefault="00515D9A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90" w:type="dxa"/>
            <w:tcBorders>
              <w:left w:val="nil"/>
              <w:bottom w:val="single" w:sz="4" w:space="0" w:color="A6A6A6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2CA5A4DB" w14:textId="36AB34DF" w:rsidR="00515D9A" w:rsidRPr="009221A6" w:rsidRDefault="00515D9A" w:rsidP="00922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-value</w:t>
            </w:r>
            <w:r w:rsidRPr="00C07EB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(1)</w:t>
            </w:r>
          </w:p>
        </w:tc>
        <w:tc>
          <w:tcPr>
            <w:tcW w:w="1564" w:type="dxa"/>
            <w:tcBorders>
              <w:left w:val="single" w:sz="12" w:space="0" w:color="auto"/>
              <w:bottom w:val="single" w:sz="4" w:space="0" w:color="A6A6A6"/>
              <w:right w:val="nil"/>
            </w:tcBorders>
            <w:shd w:val="clear" w:color="auto" w:fill="DEEAF6" w:themeFill="accent1" w:themeFillTint="33"/>
            <w:noWrap/>
            <w:vAlign w:val="bottom"/>
          </w:tcPr>
          <w:p w14:paraId="69B22E50" w14:textId="77777777" w:rsidR="00515D9A" w:rsidRPr="009221A6" w:rsidRDefault="00515D9A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16" w:type="dxa"/>
            <w:tcBorders>
              <w:left w:val="nil"/>
              <w:bottom w:val="single" w:sz="4" w:space="0" w:color="A6A6A6"/>
              <w:right w:val="single" w:sz="12" w:space="0" w:color="auto"/>
            </w:tcBorders>
            <w:shd w:val="clear" w:color="auto" w:fill="DEEAF6" w:themeFill="accent1" w:themeFillTint="33"/>
            <w:noWrap/>
            <w:vAlign w:val="bottom"/>
          </w:tcPr>
          <w:p w14:paraId="73A79B36" w14:textId="77777777" w:rsidR="00515D9A" w:rsidRPr="009221A6" w:rsidRDefault="00515D9A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080" w:type="dxa"/>
            <w:gridSpan w:val="2"/>
            <w:tcBorders>
              <w:left w:val="single" w:sz="12" w:space="0" w:color="auto"/>
              <w:bottom w:val="single" w:sz="4" w:space="0" w:color="A6A6A6"/>
              <w:right w:val="single" w:sz="12" w:space="0" w:color="auto"/>
            </w:tcBorders>
            <w:shd w:val="clear" w:color="000000" w:fill="FFFFFF"/>
            <w:noWrap/>
            <w:vAlign w:val="bottom"/>
          </w:tcPr>
          <w:p w14:paraId="414ABA70" w14:textId="7507B656" w:rsidR="00515D9A" w:rsidRPr="009221A6" w:rsidRDefault="00515D9A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 = 0.59</w:t>
            </w:r>
          </w:p>
        </w:tc>
        <w:tc>
          <w:tcPr>
            <w:tcW w:w="1540" w:type="dxa"/>
            <w:tcBorders>
              <w:left w:val="single" w:sz="12" w:space="0" w:color="auto"/>
              <w:bottom w:val="single" w:sz="4" w:space="0" w:color="A6A6A6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ADF2AC9" w14:textId="77777777" w:rsidR="00515D9A" w:rsidRPr="009221A6" w:rsidRDefault="00515D9A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9221A6" w:rsidRPr="009221A6" w14:paraId="6979F7BD" w14:textId="77777777" w:rsidTr="00236DD2">
        <w:trPr>
          <w:trHeight w:val="113"/>
        </w:trPr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ABE7E57" w14:textId="3CC3359E" w:rsidR="009221A6" w:rsidRPr="009221A6" w:rsidRDefault="00C116ED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W</w:t>
            </w:r>
            <w:r w:rsidR="009221A6"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901BD5F" w14:textId="29968FD0" w:rsidR="009221A6" w:rsidRPr="009221A6" w:rsidRDefault="009221A6" w:rsidP="00922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pat.</w:t>
            </w:r>
          </w:p>
        </w:tc>
        <w:tc>
          <w:tcPr>
            <w:tcW w:w="156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52CAE9C2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4D76A83E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13A86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1CF0505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0383A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6</w:t>
            </w:r>
          </w:p>
        </w:tc>
      </w:tr>
      <w:tr w:rsidR="009221A6" w:rsidRPr="009221A6" w14:paraId="2DDBBBE4" w14:textId="77777777" w:rsidTr="00236DD2">
        <w:trPr>
          <w:trHeight w:val="113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0722095F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FCE30B8" w14:textId="77777777" w:rsidR="009221A6" w:rsidRPr="009221A6" w:rsidRDefault="009221A6" w:rsidP="00922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ensored</w:t>
            </w:r>
            <w:proofErr w:type="spellEnd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56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642FC6F4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17F05CC1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310FB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B4F6838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DE9B7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 (6)</w:t>
            </w:r>
          </w:p>
        </w:tc>
      </w:tr>
      <w:tr w:rsidR="009221A6" w:rsidRPr="009221A6" w14:paraId="2344DAA0" w14:textId="77777777" w:rsidTr="00236DD2">
        <w:trPr>
          <w:trHeight w:val="113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61C3EC53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6A6A6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44E13DB" w14:textId="77777777" w:rsidR="009221A6" w:rsidRPr="009221A6" w:rsidRDefault="009221A6" w:rsidP="00922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ean</w:t>
            </w:r>
            <w:proofErr w:type="spellEnd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[IQR]</w:t>
            </w:r>
          </w:p>
        </w:tc>
        <w:tc>
          <w:tcPr>
            <w:tcW w:w="1564" w:type="dxa"/>
            <w:tcBorders>
              <w:top w:val="nil"/>
              <w:left w:val="single" w:sz="12" w:space="0" w:color="auto"/>
              <w:bottom w:val="single" w:sz="4" w:space="0" w:color="A6A6A6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325C7B05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6A6A6"/>
              <w:right w:val="single" w:sz="12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20E84D14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0AE1BF14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6A6A6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16C0855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788862D7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.31 [4.01 ; 4.76]</w:t>
            </w:r>
          </w:p>
        </w:tc>
      </w:tr>
      <w:tr w:rsidR="009221A6" w:rsidRPr="009221A6" w14:paraId="02A3B905" w14:textId="77777777" w:rsidTr="00236DD2">
        <w:trPr>
          <w:trHeight w:val="113"/>
        </w:trPr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2384042B" w14:textId="3F7D5858" w:rsidR="009221A6" w:rsidRPr="009221A6" w:rsidRDefault="00C116ED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W</w:t>
            </w:r>
            <w:r w:rsidR="009221A6"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AA0A982" w14:textId="1017F329" w:rsidR="009221A6" w:rsidRPr="009221A6" w:rsidRDefault="009221A6" w:rsidP="00922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pat.</w:t>
            </w:r>
          </w:p>
        </w:tc>
        <w:tc>
          <w:tcPr>
            <w:tcW w:w="156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2093A96F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5BD7CC8E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F5D80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E4298EB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5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149A9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6</w:t>
            </w:r>
          </w:p>
        </w:tc>
      </w:tr>
      <w:tr w:rsidR="009221A6" w:rsidRPr="009221A6" w14:paraId="7A2E1EAD" w14:textId="77777777" w:rsidTr="00236DD2">
        <w:trPr>
          <w:trHeight w:val="113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5DFD9DBA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598C927" w14:textId="77777777" w:rsidR="009221A6" w:rsidRPr="009221A6" w:rsidRDefault="009221A6" w:rsidP="00922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ensored</w:t>
            </w:r>
            <w:proofErr w:type="spellEnd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56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3169D32E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43D768C6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B3E56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 (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AF32AE2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 (5)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0D813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 (0)</w:t>
            </w:r>
          </w:p>
        </w:tc>
      </w:tr>
      <w:tr w:rsidR="009221A6" w:rsidRPr="009221A6" w14:paraId="3FDA309F" w14:textId="77777777" w:rsidTr="00236DD2">
        <w:trPr>
          <w:trHeight w:val="113"/>
        </w:trPr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65BC184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90" w:type="dxa"/>
            <w:tcBorders>
              <w:top w:val="nil"/>
              <w:left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91BC9BC" w14:textId="77777777" w:rsidR="009221A6" w:rsidRPr="009221A6" w:rsidRDefault="009221A6" w:rsidP="00922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ean</w:t>
            </w:r>
            <w:proofErr w:type="spellEnd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[IQR]</w:t>
            </w:r>
          </w:p>
        </w:tc>
        <w:tc>
          <w:tcPr>
            <w:tcW w:w="1564" w:type="dxa"/>
            <w:tcBorders>
              <w:top w:val="nil"/>
              <w:left w:val="single" w:sz="12" w:space="0" w:color="auto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5A16F089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right w:val="single" w:sz="12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3D169D4C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9D4B2C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.22 [3.97 ; 4.93]</w:t>
            </w:r>
          </w:p>
        </w:tc>
        <w:tc>
          <w:tcPr>
            <w:tcW w:w="1540" w:type="dxa"/>
            <w:tcBorders>
              <w:top w:val="nil"/>
              <w:left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859934D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.16 [3.88 ; 4.67]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74D346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.15 [4.13 ; 4.75]</w:t>
            </w:r>
          </w:p>
        </w:tc>
      </w:tr>
      <w:tr w:rsidR="00515D9A" w:rsidRPr="009221A6" w14:paraId="03E0887A" w14:textId="77777777" w:rsidTr="00236DD2">
        <w:trPr>
          <w:trHeight w:val="113"/>
        </w:trPr>
        <w:tc>
          <w:tcPr>
            <w:tcW w:w="850" w:type="dxa"/>
            <w:tcBorders>
              <w:left w:val="nil"/>
              <w:bottom w:val="single" w:sz="4" w:space="0" w:color="A6A6A6"/>
              <w:right w:val="nil"/>
            </w:tcBorders>
            <w:vAlign w:val="center"/>
          </w:tcPr>
          <w:p w14:paraId="5300B6AE" w14:textId="77777777" w:rsidR="00515D9A" w:rsidRPr="009221A6" w:rsidRDefault="00515D9A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90" w:type="dxa"/>
            <w:tcBorders>
              <w:left w:val="nil"/>
              <w:bottom w:val="single" w:sz="4" w:space="0" w:color="A6A6A6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5D6D189C" w14:textId="61183271" w:rsidR="00515D9A" w:rsidRPr="009221A6" w:rsidRDefault="00515D9A" w:rsidP="00922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-value</w:t>
            </w:r>
            <w:r w:rsidRPr="00C07EB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(1)</w:t>
            </w:r>
          </w:p>
        </w:tc>
        <w:tc>
          <w:tcPr>
            <w:tcW w:w="1564" w:type="dxa"/>
            <w:tcBorders>
              <w:left w:val="single" w:sz="12" w:space="0" w:color="auto"/>
              <w:bottom w:val="single" w:sz="4" w:space="0" w:color="A6A6A6"/>
              <w:right w:val="nil"/>
            </w:tcBorders>
            <w:shd w:val="clear" w:color="auto" w:fill="DEEAF6" w:themeFill="accent1" w:themeFillTint="33"/>
            <w:noWrap/>
            <w:vAlign w:val="bottom"/>
          </w:tcPr>
          <w:p w14:paraId="3D560BFD" w14:textId="77777777" w:rsidR="00515D9A" w:rsidRPr="009221A6" w:rsidRDefault="00515D9A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16" w:type="dxa"/>
            <w:tcBorders>
              <w:left w:val="nil"/>
              <w:bottom w:val="single" w:sz="4" w:space="0" w:color="A6A6A6"/>
              <w:right w:val="single" w:sz="12" w:space="0" w:color="auto"/>
            </w:tcBorders>
            <w:shd w:val="clear" w:color="auto" w:fill="DEEAF6" w:themeFill="accent1" w:themeFillTint="33"/>
            <w:noWrap/>
            <w:vAlign w:val="bottom"/>
          </w:tcPr>
          <w:p w14:paraId="2916B14B" w14:textId="77777777" w:rsidR="00515D9A" w:rsidRPr="009221A6" w:rsidRDefault="00515D9A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080" w:type="dxa"/>
            <w:gridSpan w:val="2"/>
            <w:tcBorders>
              <w:left w:val="single" w:sz="12" w:space="0" w:color="auto"/>
              <w:bottom w:val="single" w:sz="4" w:space="0" w:color="A6A6A6"/>
              <w:right w:val="single" w:sz="12" w:space="0" w:color="auto"/>
            </w:tcBorders>
            <w:shd w:val="clear" w:color="000000" w:fill="FFFFFF"/>
            <w:noWrap/>
            <w:vAlign w:val="bottom"/>
          </w:tcPr>
          <w:p w14:paraId="15A4D51A" w14:textId="33A91037" w:rsidR="00515D9A" w:rsidRPr="009221A6" w:rsidRDefault="00515D9A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 = 0.49</w:t>
            </w:r>
          </w:p>
        </w:tc>
        <w:tc>
          <w:tcPr>
            <w:tcW w:w="1540" w:type="dxa"/>
            <w:tcBorders>
              <w:left w:val="single" w:sz="12" w:space="0" w:color="auto"/>
              <w:bottom w:val="single" w:sz="4" w:space="0" w:color="A6A6A6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F900A1A" w14:textId="77777777" w:rsidR="00515D9A" w:rsidRPr="009221A6" w:rsidRDefault="00515D9A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9221A6" w:rsidRPr="009221A6" w14:paraId="0B398220" w14:textId="77777777" w:rsidTr="00236DD2">
        <w:trPr>
          <w:trHeight w:val="113"/>
        </w:trPr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308817E8" w14:textId="5C679339" w:rsidR="009221A6" w:rsidRPr="009221A6" w:rsidRDefault="00C116ED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W</w:t>
            </w:r>
            <w:r w:rsidR="009221A6"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009F871" w14:textId="01D82226" w:rsidR="009221A6" w:rsidRPr="009221A6" w:rsidRDefault="009221A6" w:rsidP="00922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pat.</w:t>
            </w:r>
          </w:p>
        </w:tc>
        <w:tc>
          <w:tcPr>
            <w:tcW w:w="156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498D0D19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433C5046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05F40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9B30193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35050D4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0</w:t>
            </w:r>
          </w:p>
        </w:tc>
      </w:tr>
      <w:tr w:rsidR="009221A6" w:rsidRPr="009221A6" w14:paraId="27599EEE" w14:textId="77777777" w:rsidTr="00236DD2">
        <w:trPr>
          <w:trHeight w:val="113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3841C670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E669519" w14:textId="77777777" w:rsidR="009221A6" w:rsidRPr="009221A6" w:rsidRDefault="009221A6" w:rsidP="00922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ensored</w:t>
            </w:r>
            <w:proofErr w:type="spellEnd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56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5072B4D3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5B8FED33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BA29B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6E9EF6B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792D748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 (10)</w:t>
            </w:r>
          </w:p>
        </w:tc>
      </w:tr>
      <w:tr w:rsidR="009221A6" w:rsidRPr="009221A6" w14:paraId="72F9D952" w14:textId="77777777" w:rsidTr="00236DD2">
        <w:trPr>
          <w:trHeight w:val="113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3432C5A9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6A6A6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AD5BCE3" w14:textId="77777777" w:rsidR="009221A6" w:rsidRPr="009221A6" w:rsidRDefault="009221A6" w:rsidP="00922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ean</w:t>
            </w:r>
            <w:proofErr w:type="spellEnd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[IQR]</w:t>
            </w:r>
          </w:p>
        </w:tc>
        <w:tc>
          <w:tcPr>
            <w:tcW w:w="1564" w:type="dxa"/>
            <w:tcBorders>
              <w:top w:val="nil"/>
              <w:left w:val="single" w:sz="12" w:space="0" w:color="auto"/>
              <w:bottom w:val="single" w:sz="4" w:space="0" w:color="A6A6A6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14BC17CD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6A6A6"/>
              <w:right w:val="single" w:sz="12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0EE9C3F4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390F2F1F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6A6A6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68F9D0B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single" w:sz="4" w:space="0" w:color="A6A6A6"/>
              <w:right w:val="nil"/>
            </w:tcBorders>
            <w:shd w:val="clear" w:color="000000" w:fill="DDEBF7"/>
            <w:noWrap/>
            <w:vAlign w:val="bottom"/>
            <w:hideMark/>
          </w:tcPr>
          <w:p w14:paraId="1E886E3D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.04 [4.14 ; 4.64]</w:t>
            </w:r>
          </w:p>
        </w:tc>
      </w:tr>
      <w:tr w:rsidR="009221A6" w:rsidRPr="009221A6" w14:paraId="547D6B9D" w14:textId="77777777" w:rsidTr="00236DD2">
        <w:trPr>
          <w:trHeight w:val="113"/>
        </w:trPr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761323B5" w14:textId="53308DA8" w:rsidR="009221A6" w:rsidRPr="009221A6" w:rsidRDefault="00C116ED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W</w:t>
            </w:r>
            <w:r w:rsidR="009221A6"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74DDFF2" w14:textId="5BA2AC66" w:rsidR="009221A6" w:rsidRPr="009221A6" w:rsidRDefault="009221A6" w:rsidP="00922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pat.</w:t>
            </w:r>
          </w:p>
        </w:tc>
        <w:tc>
          <w:tcPr>
            <w:tcW w:w="156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6195373B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3474B6FD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CD89B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82EA434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2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05E15F7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6</w:t>
            </w:r>
          </w:p>
        </w:tc>
      </w:tr>
      <w:tr w:rsidR="009221A6" w:rsidRPr="009221A6" w14:paraId="154E13CD" w14:textId="77777777" w:rsidTr="00236DD2">
        <w:trPr>
          <w:trHeight w:val="113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6A96396E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026112C" w14:textId="77777777" w:rsidR="009221A6" w:rsidRPr="009221A6" w:rsidRDefault="009221A6" w:rsidP="00922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ensored</w:t>
            </w:r>
            <w:proofErr w:type="spellEnd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56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6F6D8126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57008989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93AFD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 (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948DD2A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 (5)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B598B9E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 (17)</w:t>
            </w:r>
          </w:p>
        </w:tc>
      </w:tr>
      <w:tr w:rsidR="009221A6" w:rsidRPr="009221A6" w14:paraId="08B0FF61" w14:textId="77777777" w:rsidTr="00236DD2">
        <w:trPr>
          <w:trHeight w:val="113"/>
        </w:trPr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F5A6C6C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90" w:type="dxa"/>
            <w:tcBorders>
              <w:top w:val="nil"/>
              <w:left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AFE59FA" w14:textId="77777777" w:rsidR="009221A6" w:rsidRPr="009221A6" w:rsidRDefault="009221A6" w:rsidP="00922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ean</w:t>
            </w:r>
            <w:proofErr w:type="spellEnd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[IQR]</w:t>
            </w:r>
          </w:p>
        </w:tc>
        <w:tc>
          <w:tcPr>
            <w:tcW w:w="1564" w:type="dxa"/>
            <w:tcBorders>
              <w:top w:val="nil"/>
              <w:left w:val="single" w:sz="12" w:space="0" w:color="auto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0ACEB7A5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right w:val="single" w:sz="12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3767F71B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7F8932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.13 [3.90 ; 4.70]</w:t>
            </w:r>
          </w:p>
        </w:tc>
        <w:tc>
          <w:tcPr>
            <w:tcW w:w="1540" w:type="dxa"/>
            <w:tcBorders>
              <w:top w:val="nil"/>
              <w:left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9BF1A74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.19 [3.94 ; 4.72]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3366C56F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3.97 [3.95 ; 4.66]</w:t>
            </w:r>
          </w:p>
        </w:tc>
      </w:tr>
      <w:tr w:rsidR="00515D9A" w:rsidRPr="009221A6" w14:paraId="17CBD109" w14:textId="77777777" w:rsidTr="00236DD2">
        <w:trPr>
          <w:trHeight w:val="113"/>
        </w:trPr>
        <w:tc>
          <w:tcPr>
            <w:tcW w:w="850" w:type="dxa"/>
            <w:tcBorders>
              <w:left w:val="nil"/>
              <w:bottom w:val="single" w:sz="4" w:space="0" w:color="A6A6A6"/>
              <w:right w:val="nil"/>
            </w:tcBorders>
            <w:vAlign w:val="center"/>
          </w:tcPr>
          <w:p w14:paraId="35875D72" w14:textId="77777777" w:rsidR="00515D9A" w:rsidRPr="009221A6" w:rsidRDefault="00515D9A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90" w:type="dxa"/>
            <w:tcBorders>
              <w:left w:val="nil"/>
              <w:bottom w:val="single" w:sz="4" w:space="0" w:color="A6A6A6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2518B58F" w14:textId="7853F44F" w:rsidR="00515D9A" w:rsidRPr="009221A6" w:rsidRDefault="00515D9A" w:rsidP="00922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-value</w:t>
            </w:r>
            <w:r w:rsidRPr="00C07EB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(1)</w:t>
            </w:r>
          </w:p>
        </w:tc>
        <w:tc>
          <w:tcPr>
            <w:tcW w:w="1564" w:type="dxa"/>
            <w:tcBorders>
              <w:left w:val="single" w:sz="12" w:space="0" w:color="auto"/>
              <w:bottom w:val="single" w:sz="4" w:space="0" w:color="A6A6A6"/>
              <w:right w:val="nil"/>
            </w:tcBorders>
            <w:shd w:val="clear" w:color="auto" w:fill="DEEAF6" w:themeFill="accent1" w:themeFillTint="33"/>
            <w:noWrap/>
            <w:vAlign w:val="bottom"/>
          </w:tcPr>
          <w:p w14:paraId="3FF9EBF1" w14:textId="77777777" w:rsidR="00515D9A" w:rsidRPr="009221A6" w:rsidRDefault="00515D9A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16" w:type="dxa"/>
            <w:tcBorders>
              <w:left w:val="nil"/>
              <w:bottom w:val="single" w:sz="4" w:space="0" w:color="A6A6A6"/>
              <w:right w:val="single" w:sz="12" w:space="0" w:color="auto"/>
            </w:tcBorders>
            <w:shd w:val="clear" w:color="auto" w:fill="DEEAF6" w:themeFill="accent1" w:themeFillTint="33"/>
            <w:noWrap/>
            <w:vAlign w:val="bottom"/>
          </w:tcPr>
          <w:p w14:paraId="71DD50D8" w14:textId="77777777" w:rsidR="00515D9A" w:rsidRPr="009221A6" w:rsidRDefault="00515D9A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080" w:type="dxa"/>
            <w:gridSpan w:val="2"/>
            <w:tcBorders>
              <w:left w:val="single" w:sz="12" w:space="0" w:color="auto"/>
              <w:bottom w:val="single" w:sz="4" w:space="0" w:color="A6A6A6"/>
              <w:right w:val="single" w:sz="12" w:space="0" w:color="auto"/>
            </w:tcBorders>
            <w:shd w:val="clear" w:color="000000" w:fill="FFFFFF"/>
            <w:noWrap/>
            <w:vAlign w:val="bottom"/>
          </w:tcPr>
          <w:p w14:paraId="2DA6997B" w14:textId="15E4B5AF" w:rsidR="00515D9A" w:rsidRPr="009221A6" w:rsidRDefault="00515D9A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 = 0.72</w:t>
            </w:r>
          </w:p>
        </w:tc>
        <w:tc>
          <w:tcPr>
            <w:tcW w:w="1540" w:type="dxa"/>
            <w:tcBorders>
              <w:left w:val="single" w:sz="12" w:space="0" w:color="auto"/>
              <w:bottom w:val="single" w:sz="4" w:space="0" w:color="A6A6A6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B5ADC8C" w14:textId="77777777" w:rsidR="00515D9A" w:rsidRPr="009221A6" w:rsidRDefault="00515D9A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</w:p>
        </w:tc>
      </w:tr>
      <w:tr w:rsidR="009221A6" w:rsidRPr="009221A6" w14:paraId="6F54680A" w14:textId="77777777" w:rsidTr="00236DD2">
        <w:trPr>
          <w:trHeight w:val="113"/>
        </w:trPr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0941EDBB" w14:textId="7A19F42C" w:rsidR="009221A6" w:rsidRPr="009221A6" w:rsidRDefault="00C116ED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W</w:t>
            </w:r>
            <w:r w:rsidR="009221A6"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149C8F8" w14:textId="0ABC9F6D" w:rsidR="009221A6" w:rsidRPr="009221A6" w:rsidRDefault="009221A6" w:rsidP="00922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pat.</w:t>
            </w:r>
          </w:p>
        </w:tc>
        <w:tc>
          <w:tcPr>
            <w:tcW w:w="156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46AFA81D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5BD12817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BE61B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7B754EE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F41EE01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6</w:t>
            </w:r>
          </w:p>
        </w:tc>
      </w:tr>
      <w:tr w:rsidR="009221A6" w:rsidRPr="009221A6" w14:paraId="1BC463B3" w14:textId="77777777" w:rsidTr="00236DD2">
        <w:trPr>
          <w:trHeight w:val="113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14283302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5399271" w14:textId="77777777" w:rsidR="009221A6" w:rsidRPr="009221A6" w:rsidRDefault="009221A6" w:rsidP="00922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ensored</w:t>
            </w:r>
            <w:proofErr w:type="spellEnd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56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6CB3D429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49DF244D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07E1C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C72AD5F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671EE01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 (17)</w:t>
            </w:r>
          </w:p>
        </w:tc>
      </w:tr>
      <w:tr w:rsidR="009221A6" w:rsidRPr="009221A6" w14:paraId="11681A70" w14:textId="77777777" w:rsidTr="00236DD2">
        <w:trPr>
          <w:trHeight w:val="113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58317A81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6A6A6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D3594B4" w14:textId="77777777" w:rsidR="009221A6" w:rsidRPr="009221A6" w:rsidRDefault="009221A6" w:rsidP="00922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ean</w:t>
            </w:r>
            <w:proofErr w:type="spellEnd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[IQR]</w:t>
            </w:r>
          </w:p>
        </w:tc>
        <w:tc>
          <w:tcPr>
            <w:tcW w:w="1564" w:type="dxa"/>
            <w:tcBorders>
              <w:top w:val="nil"/>
              <w:left w:val="single" w:sz="12" w:space="0" w:color="auto"/>
              <w:bottom w:val="single" w:sz="4" w:space="0" w:color="A6A6A6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0B96C889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6A6A6"/>
              <w:right w:val="single" w:sz="12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3297EF16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single" w:sz="4" w:space="0" w:color="A6A6A6"/>
              <w:right w:val="nil"/>
            </w:tcBorders>
            <w:shd w:val="clear" w:color="000000" w:fill="FFFFFF"/>
            <w:noWrap/>
            <w:vAlign w:val="bottom"/>
            <w:hideMark/>
          </w:tcPr>
          <w:p w14:paraId="09BBE521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6A6A6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851D711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single" w:sz="4" w:space="0" w:color="A6A6A6"/>
              <w:right w:val="nil"/>
            </w:tcBorders>
            <w:shd w:val="clear" w:color="000000" w:fill="DDEBF7"/>
            <w:noWrap/>
            <w:vAlign w:val="bottom"/>
            <w:hideMark/>
          </w:tcPr>
          <w:p w14:paraId="46B463DE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.01 [4.06 ; 4.67]</w:t>
            </w:r>
          </w:p>
        </w:tc>
      </w:tr>
      <w:tr w:rsidR="009221A6" w:rsidRPr="009221A6" w14:paraId="160CDEA5" w14:textId="77777777" w:rsidTr="00236DD2">
        <w:trPr>
          <w:trHeight w:val="113"/>
        </w:trPr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000000" w:fill="FFFFFF"/>
            <w:noWrap/>
            <w:vAlign w:val="center"/>
            <w:hideMark/>
          </w:tcPr>
          <w:p w14:paraId="61CAE58B" w14:textId="69FC9526" w:rsidR="009221A6" w:rsidRPr="009221A6" w:rsidRDefault="00C116ED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W</w:t>
            </w:r>
            <w:r w:rsidR="009221A6"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FD501CD" w14:textId="013CBEF7" w:rsidR="009221A6" w:rsidRPr="009221A6" w:rsidRDefault="009221A6" w:rsidP="00922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pat.</w:t>
            </w:r>
          </w:p>
        </w:tc>
        <w:tc>
          <w:tcPr>
            <w:tcW w:w="156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69B2FC6C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128AAB1B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2E58D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1BD3BA5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0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03A618AA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9221A6" w:rsidRPr="009221A6" w14:paraId="35114B0B" w14:textId="77777777" w:rsidTr="00236DD2">
        <w:trPr>
          <w:trHeight w:val="113"/>
        </w:trPr>
        <w:tc>
          <w:tcPr>
            <w:tcW w:w="850" w:type="dxa"/>
            <w:vMerge/>
            <w:tcBorders>
              <w:top w:val="nil"/>
              <w:left w:val="nil"/>
              <w:bottom w:val="single" w:sz="4" w:space="0" w:color="A6A6A6"/>
              <w:right w:val="nil"/>
            </w:tcBorders>
            <w:vAlign w:val="center"/>
            <w:hideMark/>
          </w:tcPr>
          <w:p w14:paraId="06C60BDA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6C16E9A" w14:textId="77777777" w:rsidR="009221A6" w:rsidRPr="009221A6" w:rsidRDefault="009221A6" w:rsidP="00922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ensored</w:t>
            </w:r>
            <w:proofErr w:type="spellEnd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56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75BD03ED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6F4C9035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53DDC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 (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662FD75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 (2)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7EA257DA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9221A6" w:rsidRPr="009221A6" w14:paraId="6CF72633" w14:textId="77777777" w:rsidTr="00236DD2">
        <w:trPr>
          <w:trHeight w:val="113"/>
        </w:trPr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378C0C8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90" w:type="dxa"/>
            <w:tcBorders>
              <w:top w:val="nil"/>
              <w:left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A88A60C" w14:textId="77777777" w:rsidR="009221A6" w:rsidRPr="009221A6" w:rsidRDefault="009221A6" w:rsidP="00922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ean</w:t>
            </w:r>
            <w:proofErr w:type="spellEnd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[IQR]</w:t>
            </w:r>
          </w:p>
        </w:tc>
        <w:tc>
          <w:tcPr>
            <w:tcW w:w="1564" w:type="dxa"/>
            <w:tcBorders>
              <w:top w:val="nil"/>
              <w:left w:val="single" w:sz="12" w:space="0" w:color="auto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6757220D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right w:val="single" w:sz="12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14C24B21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C8F4DF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.23 [3.95 ; 4.77]</w:t>
            </w:r>
          </w:p>
        </w:tc>
        <w:tc>
          <w:tcPr>
            <w:tcW w:w="1540" w:type="dxa"/>
            <w:tcBorders>
              <w:top w:val="nil"/>
              <w:left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466FE94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.16 [3.76 ; 4.73]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3E415F70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15D9A" w:rsidRPr="009221A6" w14:paraId="0E6A2ECC" w14:textId="77777777" w:rsidTr="00236DD2">
        <w:trPr>
          <w:trHeight w:val="113"/>
        </w:trPr>
        <w:tc>
          <w:tcPr>
            <w:tcW w:w="850" w:type="dxa"/>
            <w:tcBorders>
              <w:left w:val="nil"/>
              <w:bottom w:val="single" w:sz="4" w:space="0" w:color="A6A6A6"/>
              <w:right w:val="nil"/>
            </w:tcBorders>
            <w:vAlign w:val="center"/>
          </w:tcPr>
          <w:p w14:paraId="4043A517" w14:textId="77777777" w:rsidR="00515D9A" w:rsidRPr="009221A6" w:rsidRDefault="00515D9A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90" w:type="dxa"/>
            <w:tcBorders>
              <w:left w:val="nil"/>
              <w:bottom w:val="single" w:sz="4" w:space="0" w:color="A6A6A6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7E214356" w14:textId="47D0840B" w:rsidR="00515D9A" w:rsidRPr="009221A6" w:rsidRDefault="00515D9A" w:rsidP="00922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-value</w:t>
            </w:r>
            <w:r w:rsidRPr="00C07EB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(1)</w:t>
            </w:r>
          </w:p>
        </w:tc>
        <w:tc>
          <w:tcPr>
            <w:tcW w:w="1564" w:type="dxa"/>
            <w:tcBorders>
              <w:left w:val="single" w:sz="12" w:space="0" w:color="auto"/>
              <w:bottom w:val="single" w:sz="4" w:space="0" w:color="A6A6A6"/>
              <w:right w:val="nil"/>
            </w:tcBorders>
            <w:shd w:val="clear" w:color="auto" w:fill="DEEAF6" w:themeFill="accent1" w:themeFillTint="33"/>
            <w:noWrap/>
            <w:vAlign w:val="bottom"/>
          </w:tcPr>
          <w:p w14:paraId="5D212E3B" w14:textId="77777777" w:rsidR="00515D9A" w:rsidRPr="009221A6" w:rsidRDefault="00515D9A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16" w:type="dxa"/>
            <w:tcBorders>
              <w:left w:val="nil"/>
              <w:bottom w:val="single" w:sz="4" w:space="0" w:color="A6A6A6"/>
              <w:right w:val="single" w:sz="12" w:space="0" w:color="auto"/>
            </w:tcBorders>
            <w:shd w:val="clear" w:color="auto" w:fill="DEEAF6" w:themeFill="accent1" w:themeFillTint="33"/>
            <w:noWrap/>
            <w:vAlign w:val="bottom"/>
          </w:tcPr>
          <w:p w14:paraId="5CF76E2A" w14:textId="77777777" w:rsidR="00515D9A" w:rsidRPr="009221A6" w:rsidRDefault="00515D9A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080" w:type="dxa"/>
            <w:gridSpan w:val="2"/>
            <w:tcBorders>
              <w:left w:val="single" w:sz="12" w:space="0" w:color="auto"/>
              <w:bottom w:val="single" w:sz="4" w:space="0" w:color="A6A6A6"/>
              <w:right w:val="single" w:sz="12" w:space="0" w:color="auto"/>
            </w:tcBorders>
            <w:shd w:val="clear" w:color="000000" w:fill="FFFFFF"/>
            <w:noWrap/>
            <w:vAlign w:val="bottom"/>
          </w:tcPr>
          <w:p w14:paraId="07DB5EC8" w14:textId="360F4D25" w:rsidR="00515D9A" w:rsidRPr="009221A6" w:rsidRDefault="00515D9A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 = 0.53</w:t>
            </w:r>
          </w:p>
        </w:tc>
        <w:tc>
          <w:tcPr>
            <w:tcW w:w="1540" w:type="dxa"/>
            <w:tcBorders>
              <w:left w:val="single" w:sz="12" w:space="0" w:color="auto"/>
              <w:bottom w:val="single" w:sz="4" w:space="0" w:color="A6A6A6"/>
              <w:right w:val="nil"/>
            </w:tcBorders>
            <w:shd w:val="clear" w:color="auto" w:fill="DEEAF6" w:themeFill="accent1" w:themeFillTint="33"/>
            <w:noWrap/>
            <w:vAlign w:val="bottom"/>
          </w:tcPr>
          <w:p w14:paraId="05CFC2A0" w14:textId="77777777" w:rsidR="00515D9A" w:rsidRPr="009221A6" w:rsidRDefault="00515D9A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9221A6" w:rsidRPr="009221A6" w14:paraId="3BB76ADD" w14:textId="77777777" w:rsidTr="00236DD2">
        <w:trPr>
          <w:trHeight w:val="113"/>
        </w:trPr>
        <w:tc>
          <w:tcPr>
            <w:tcW w:w="85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0815C8D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Week 4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DC867F6" w14:textId="1276BD36" w:rsidR="009221A6" w:rsidRPr="009221A6" w:rsidRDefault="009221A6" w:rsidP="00922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pat.</w:t>
            </w:r>
          </w:p>
        </w:tc>
        <w:tc>
          <w:tcPr>
            <w:tcW w:w="156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6C4920EE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4C813F20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F816C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BF4DB10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8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4B84AB96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9221A6" w:rsidRPr="009221A6" w14:paraId="684595B9" w14:textId="77777777" w:rsidTr="00236DD2">
        <w:trPr>
          <w:trHeight w:val="113"/>
        </w:trPr>
        <w:tc>
          <w:tcPr>
            <w:tcW w:w="85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68B842B" w14:textId="77777777" w:rsidR="009221A6" w:rsidRPr="009221A6" w:rsidRDefault="009221A6" w:rsidP="00922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15A1DF8" w14:textId="77777777" w:rsidR="009221A6" w:rsidRPr="009221A6" w:rsidRDefault="009221A6" w:rsidP="00922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ensored</w:t>
            </w:r>
            <w:proofErr w:type="spellEnd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56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693C7D58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50A19965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69E44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 (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1728A17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 (2)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02288A12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9221A6" w:rsidRPr="009221A6" w14:paraId="0379121A" w14:textId="77777777" w:rsidTr="00236DD2">
        <w:trPr>
          <w:trHeight w:val="113"/>
        </w:trPr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DDB76" w14:textId="77777777" w:rsidR="009221A6" w:rsidRPr="009221A6" w:rsidRDefault="009221A6" w:rsidP="00922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D291502" w14:textId="77777777" w:rsidR="009221A6" w:rsidRPr="009221A6" w:rsidRDefault="009221A6" w:rsidP="00922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ean</w:t>
            </w:r>
            <w:proofErr w:type="spellEnd"/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[IQR]</w:t>
            </w:r>
          </w:p>
        </w:tc>
        <w:tc>
          <w:tcPr>
            <w:tcW w:w="156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5C17D115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14:paraId="18BCE713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99294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.19 [3.86 ; 4.81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E7906F6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.14 [3.72 ; 4.65]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14:paraId="040D0B59" w14:textId="77777777" w:rsidR="009221A6" w:rsidRPr="009221A6" w:rsidRDefault="009221A6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9221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15D9A" w:rsidRPr="009221A6" w14:paraId="7E6BFE5C" w14:textId="77777777" w:rsidTr="00236DD2">
        <w:trPr>
          <w:trHeight w:val="113"/>
        </w:trPr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D97C8DF" w14:textId="77777777" w:rsidR="00515D9A" w:rsidRPr="009221A6" w:rsidRDefault="00515D9A" w:rsidP="00922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6301C882" w14:textId="256671E4" w:rsidR="00515D9A" w:rsidRPr="009221A6" w:rsidRDefault="00515D9A" w:rsidP="00922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-value</w:t>
            </w:r>
            <w:r w:rsidRPr="00C07EB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(1)</w:t>
            </w:r>
          </w:p>
        </w:tc>
        <w:tc>
          <w:tcPr>
            <w:tcW w:w="156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DEEAF6" w:themeFill="accent1" w:themeFillTint="33"/>
            <w:noWrap/>
            <w:vAlign w:val="bottom"/>
          </w:tcPr>
          <w:p w14:paraId="56761797" w14:textId="77777777" w:rsidR="00515D9A" w:rsidRPr="009221A6" w:rsidRDefault="00515D9A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DEEAF6" w:themeFill="accent1" w:themeFillTint="33"/>
            <w:noWrap/>
            <w:vAlign w:val="bottom"/>
          </w:tcPr>
          <w:p w14:paraId="0B73D912" w14:textId="77777777" w:rsidR="00515D9A" w:rsidRPr="009221A6" w:rsidRDefault="00515D9A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</w:tcPr>
          <w:p w14:paraId="24BA5CB7" w14:textId="7E843EEB" w:rsidR="00515D9A" w:rsidRPr="009221A6" w:rsidRDefault="00515D9A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 = 0.74</w:t>
            </w:r>
          </w:p>
        </w:tc>
        <w:tc>
          <w:tcPr>
            <w:tcW w:w="154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DEEAF6" w:themeFill="accent1" w:themeFillTint="33"/>
            <w:noWrap/>
            <w:vAlign w:val="bottom"/>
          </w:tcPr>
          <w:p w14:paraId="1C83915B" w14:textId="77777777" w:rsidR="00515D9A" w:rsidRPr="009221A6" w:rsidRDefault="00515D9A" w:rsidP="009221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</w:tbl>
    <w:p w14:paraId="56B82ED5" w14:textId="77777777" w:rsidR="0012537F" w:rsidRPr="002A058E" w:rsidRDefault="00C130B8" w:rsidP="002A058E">
      <w:pPr>
        <w:spacing w:after="0" w:line="240" w:lineRule="auto"/>
        <w:jc w:val="both"/>
        <w:rPr>
          <w:sz w:val="20"/>
          <w:szCs w:val="20"/>
          <w:lang w:val="en-US"/>
        </w:rPr>
      </w:pPr>
      <w:r w:rsidRPr="002A058E">
        <w:rPr>
          <w:sz w:val="20"/>
          <w:szCs w:val="20"/>
          <w:lang w:val="en-US"/>
        </w:rPr>
        <w:t>ART: Antiretroviral treatment, ATI: Analytical treatment interruption, IQR: Interquartile range,</w:t>
      </w:r>
      <w:r w:rsidR="00B66C36" w:rsidRPr="002A058E">
        <w:rPr>
          <w:sz w:val="20"/>
          <w:szCs w:val="20"/>
          <w:lang w:val="en-US"/>
        </w:rPr>
        <w:t xml:space="preserve"> </w:t>
      </w:r>
      <w:r w:rsidRPr="002A058E">
        <w:rPr>
          <w:sz w:val="20"/>
          <w:szCs w:val="20"/>
          <w:lang w:val="en-US"/>
        </w:rPr>
        <w:t xml:space="preserve">Pat.: Patient. </w:t>
      </w:r>
    </w:p>
    <w:p w14:paraId="3E4DBCBE" w14:textId="3E083988" w:rsidR="00C07EB1" w:rsidRPr="002A058E" w:rsidRDefault="00C07EB1" w:rsidP="002A058E">
      <w:pPr>
        <w:spacing w:after="0" w:line="240" w:lineRule="auto"/>
        <w:jc w:val="both"/>
        <w:rPr>
          <w:sz w:val="20"/>
          <w:szCs w:val="20"/>
          <w:lang w:val="en-US"/>
        </w:rPr>
      </w:pPr>
      <w:r w:rsidRPr="002A058E">
        <w:rPr>
          <w:sz w:val="20"/>
          <w:szCs w:val="20"/>
          <w:vertAlign w:val="superscript"/>
          <w:lang w:val="en-US"/>
        </w:rPr>
        <w:t>(1)</w:t>
      </w:r>
      <w:r w:rsidR="001F15DF" w:rsidRPr="002A058E">
        <w:rPr>
          <w:sz w:val="20"/>
          <w:szCs w:val="20"/>
          <w:vertAlign w:val="superscript"/>
          <w:lang w:val="en-US"/>
        </w:rPr>
        <w:t xml:space="preserve"> </w:t>
      </w:r>
      <w:r w:rsidRPr="002A058E">
        <w:rPr>
          <w:sz w:val="20"/>
          <w:szCs w:val="20"/>
          <w:lang w:val="en-US"/>
        </w:rPr>
        <w:t>P-values</w:t>
      </w:r>
      <w:r w:rsidR="00515D9A" w:rsidRPr="002A058E">
        <w:rPr>
          <w:sz w:val="20"/>
          <w:szCs w:val="20"/>
          <w:lang w:val="en-US"/>
        </w:rPr>
        <w:t xml:space="preserve"> </w:t>
      </w:r>
      <w:r w:rsidRPr="002A058E">
        <w:rPr>
          <w:sz w:val="20"/>
          <w:szCs w:val="20"/>
          <w:lang w:val="en-US"/>
        </w:rPr>
        <w:t xml:space="preserve">of pairwise comparisons (Mann-Whitney U test) in the different trials between the therapeutic and the control groups. </w:t>
      </w:r>
    </w:p>
    <w:sectPr w:rsidR="00C07EB1" w:rsidRPr="002A058E" w:rsidSect="00972092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17E5"/>
    <w:rsid w:val="0012537F"/>
    <w:rsid w:val="00175D68"/>
    <w:rsid w:val="001F15DF"/>
    <w:rsid w:val="00236DD2"/>
    <w:rsid w:val="00251124"/>
    <w:rsid w:val="002A058E"/>
    <w:rsid w:val="00306D69"/>
    <w:rsid w:val="00384140"/>
    <w:rsid w:val="00515D9A"/>
    <w:rsid w:val="007807B9"/>
    <w:rsid w:val="007E78A0"/>
    <w:rsid w:val="00886D5D"/>
    <w:rsid w:val="008D17E5"/>
    <w:rsid w:val="009221A6"/>
    <w:rsid w:val="00972092"/>
    <w:rsid w:val="00B66C36"/>
    <w:rsid w:val="00B76DA3"/>
    <w:rsid w:val="00C07EB1"/>
    <w:rsid w:val="00C116ED"/>
    <w:rsid w:val="00C130B8"/>
    <w:rsid w:val="00DE4B32"/>
    <w:rsid w:val="00EF13EE"/>
    <w:rsid w:val="00F03DBE"/>
    <w:rsid w:val="00F145BE"/>
    <w:rsid w:val="00F66E05"/>
    <w:rsid w:val="00F7082A"/>
    <w:rsid w:val="00F93541"/>
    <w:rsid w:val="00FB6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FFF8CA"/>
  <w15:chartTrackingRefBased/>
  <w15:docId w15:val="{43863103-B68C-4EC8-AA42-9C8CB3097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25112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5112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51124"/>
    <w:rPr>
      <w:noProof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5112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51124"/>
    <w:rPr>
      <w:b/>
      <w:bCs/>
      <w:noProof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C07E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541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7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8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0</Words>
  <Characters>2534</Characters>
  <Application>Microsoft Office Word</Application>
  <DocSecurity>0</DocSecurity>
  <Lines>21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SPED</Company>
  <LinksUpToDate>false</LinksUpToDate>
  <CharactersWithSpaces>2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Marie</dc:creator>
  <cp:keywords/>
  <dc:description/>
  <cp:lastModifiedBy>marie alexandre</cp:lastModifiedBy>
  <cp:revision>2</cp:revision>
  <dcterms:created xsi:type="dcterms:W3CDTF">2023-11-30T17:57:00Z</dcterms:created>
  <dcterms:modified xsi:type="dcterms:W3CDTF">2023-11-30T17:57:00Z</dcterms:modified>
</cp:coreProperties>
</file>